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31D1D" w14:textId="77777777" w:rsidR="00D8327E" w:rsidRDefault="00674687">
      <w:pPr>
        <w:pStyle w:val="SupplementaryMaterial"/>
        <w:rPr>
          <w:b w:val="0"/>
        </w:rPr>
      </w:pPr>
      <w:r>
        <w:t>Supplementary Material</w:t>
      </w:r>
    </w:p>
    <w:p w14:paraId="43D0ACFD" w14:textId="77777777" w:rsidR="00D8327E" w:rsidRDefault="0067468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Supplementary Table 1 Sample characteristics (n = 2,798)</w:t>
      </w:r>
    </w:p>
    <w:p w14:paraId="37893C61" w14:textId="77777777" w:rsidR="00D8327E" w:rsidRDefault="0067468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 xml:space="preserve">Supplementary Figure 1 Prevalence of 14 Chronic Diseases Among the </w:t>
      </w:r>
      <w:r>
        <w:rPr>
          <w:rFonts w:ascii="Times New Roman" w:eastAsia="宋体" w:hAnsi="Times New Roman" w:cs="Times New Roman" w:hint="eastAsia"/>
          <w:sz w:val="24"/>
          <w:szCs w:val="28"/>
        </w:rPr>
        <w:t>O</w:t>
      </w:r>
      <w:r>
        <w:rPr>
          <w:rFonts w:ascii="Times New Roman" w:eastAsia="宋体" w:hAnsi="Times New Roman" w:cs="Times New Roman"/>
          <w:sz w:val="24"/>
          <w:szCs w:val="28"/>
        </w:rPr>
        <w:t>lde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Adult</w:t>
      </w:r>
      <w:r>
        <w:rPr>
          <w:rFonts w:ascii="Times New Roman" w:eastAsia="宋体" w:hAnsi="Times New Roman" w:cs="Times New Roman"/>
          <w:sz w:val="24"/>
          <w:szCs w:val="28"/>
        </w:rPr>
        <w:t xml:space="preserve"> (2011-2020).</w:t>
      </w:r>
    </w:p>
    <w:p w14:paraId="1C7F613A" w14:textId="77777777" w:rsidR="00D8327E" w:rsidRDefault="0067468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Supplementary Table 2 Comparison of Fit Statistics for LCA Models.</w:t>
      </w:r>
    </w:p>
    <w:p w14:paraId="5DC1BED7" w14:textId="77777777" w:rsidR="00D8327E" w:rsidRDefault="0067468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Supplementary Table 3 Latent Class Assignment Probabilities from the 2020 LCA Model.</w:t>
      </w:r>
    </w:p>
    <w:p w14:paraId="6CC336F6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Supplementary Table 4 Confusion matrix and performance metrics of KNN classification model based on 2020 data</w:t>
      </w:r>
    </w:p>
    <w:p w14:paraId="18207B0C" w14:textId="77777777" w:rsidR="00D8327E" w:rsidRDefault="00674687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Supplementary Table 5 Initial Probability Matrix and Transition Frequency Matrix for Four Multimorbidity Patterns.</w:t>
      </w:r>
    </w:p>
    <w:p w14:paraId="311D429E" w14:textId="77777777" w:rsidR="00D8327E" w:rsidRDefault="00D8327E">
      <w:pPr>
        <w:spacing w:line="360" w:lineRule="auto"/>
        <w:rPr>
          <w:rFonts w:ascii="Times New Roman" w:hAnsi="Times New Roman" w:cs="Times New Roman"/>
        </w:rPr>
      </w:pPr>
    </w:p>
    <w:p w14:paraId="4A917746" w14:textId="77777777" w:rsidR="00D8327E" w:rsidRDefault="00674687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br w:type="page"/>
      </w:r>
    </w:p>
    <w:p w14:paraId="71592760" w14:textId="77777777" w:rsidR="00D8327E" w:rsidRDefault="00D8327E">
      <w:pPr>
        <w:rPr>
          <w:rFonts w:ascii="Times New Roman" w:eastAsia="宋体" w:hAnsi="Times New Roman" w:cs="Times New Roman"/>
          <w:sz w:val="24"/>
          <w:szCs w:val="28"/>
        </w:rPr>
        <w:sectPr w:rsidR="00D8327E">
          <w:headerReference w:type="first" r:id="rId7"/>
          <w:pgSz w:w="11906" w:h="16838"/>
          <w:pgMar w:top="1140" w:right="1179" w:bottom="1140" w:left="1281" w:header="851" w:footer="992" w:gutter="0"/>
          <w:cols w:space="425"/>
          <w:titlePg/>
          <w:docGrid w:type="lines" w:linePitch="312"/>
        </w:sectPr>
      </w:pPr>
    </w:p>
    <w:p w14:paraId="044880D2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1 Sample characteristics (n = 2,798)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2242"/>
        <w:gridCol w:w="1601"/>
        <w:gridCol w:w="1827"/>
        <w:gridCol w:w="1701"/>
        <w:gridCol w:w="1560"/>
        <w:gridCol w:w="1134"/>
      </w:tblGrid>
      <w:tr w:rsidR="00D8327E" w14:paraId="44F5F0EE" w14:textId="77777777">
        <w:trPr>
          <w:trHeight w:val="624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82B4E7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Variabl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3001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Total (%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7946E" w14:textId="77777777" w:rsidR="00D8327E" w:rsidRDefault="0067468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Multi-system disorders group</w:t>
            </w: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10.33%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5EF3D" w14:textId="77777777" w:rsidR="00D8327E" w:rsidRDefault="0067468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Gastrointestinal metabolism group</w:t>
            </w: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44.0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7E89A" w14:textId="77777777" w:rsidR="00D8327E" w:rsidRDefault="0067468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Cardiovascular disease group</w:t>
            </w: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37.81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335EF" w14:textId="77777777" w:rsidR="00D8327E" w:rsidRDefault="00674687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Respiratory disease group</w:t>
            </w:r>
          </w:p>
          <w:p w14:paraId="0828F170" w14:textId="77777777" w:rsidR="00D8327E" w:rsidRDefault="00674687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lang w:bidi="ar"/>
              </w:rPr>
              <w:t>（</w:t>
            </w:r>
            <w:r>
              <w:rPr>
                <w:rFonts w:ascii="Times New Roman" w:eastAsia="等线" w:hAnsi="Times New Roman" w:cs="Times New Roman"/>
                <w:sz w:val="22"/>
                <w:lang w:bidi="ar"/>
              </w:rPr>
              <w:t>7.7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3007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</w:t>
            </w:r>
          </w:p>
        </w:tc>
      </w:tr>
      <w:tr w:rsidR="00D8327E" w14:paraId="5120EE67" w14:textId="77777777">
        <w:trPr>
          <w:trHeight w:val="324"/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28C589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ex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E1E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193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F7D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DB4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F2A9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D277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277ED2E0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766D95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FAC6BA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89 (53.22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4AA63C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0 (51.9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7C34E3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0 (53.5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9B99C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00 (56.7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E6710F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9 (36.24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023A2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C07B8D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76C9EE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D18373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09 (46.7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50A2CA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9 (48.1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25F614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73 (46.4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22ADA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8 (43.2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D6C3AC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9 (63.7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8BC9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5554D9C5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F4AA442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egion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D8C72D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01F379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8A380C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8F461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A81330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90713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2664EE54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33345A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astern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1036DB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32 (36.90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B949D6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7 (33.56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F66904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7 (33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96E7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4 (42.9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CFF5C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 (29.3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1449E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140F2EC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0917CF4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entral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177AA8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58 (30.70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6D7330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8 (30.45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8CC550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2 (28.5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5BE3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7 (31.8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BEF5F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1 (37.1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EE97C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D52C49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3B434D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Western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35B94D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08 (32.50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B69BE3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4 (35.99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2B23F9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4 (37.6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3E128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67 (25.2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75A290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 (33.4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E5A75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665513A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B4C05CE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Residence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E8797D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2D8CB1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1F38C0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504A4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3F50C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09BB5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D8327E" w14:paraId="4CC6BCAC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7E9D657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Urban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0D0B14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37 (33.4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12CE8F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6 (33.2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2F1800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8 (29.8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CA616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0 (37.8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071E1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 (33.4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1AD76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F93D5A6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F40F10A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Rural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96C15A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61 (66.5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288703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3 (66.7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7464DF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65 (70.1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28ED7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8 (62.1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2AE30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5 (66.51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54FDA8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2FD9A95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3577FCF3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e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72FC03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DEE7BF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117699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3B513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0A6EEF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2A409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.010</w:t>
            </w:r>
          </w:p>
        </w:tc>
      </w:tr>
      <w:tr w:rsidR="00D8327E" w14:paraId="4714CD30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6200DE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60-69 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6C27DE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93 (21.1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E660F0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 (22.8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C5AFA7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7 (23.2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46DA2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9 (19.7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2B015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1 (14.2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DF999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3F88B9D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04108A4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0-79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9955F1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30 (61.8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26EEAE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6 (64.36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435593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25 (58.8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AC2B2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4 (63.7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01774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5 (66.51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48AFB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63B5ABB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B4D80AE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≥80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74E99C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5 (16.9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D6E703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 (12.8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0D2B5C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1 (17.9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958DE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5 (16.5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A71D09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 (19.2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5C7D2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57BB405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E146591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BMI (kg/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F8936E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E0C23D8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2C7ECD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D59FA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5A1E8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51497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67CF769F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5B5E53B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Underweight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E27D1D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2 (9.0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8AAE56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 (5.8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F304DD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3 (11.6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279A6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6 (5.2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95C5FE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 (16.51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D8EB8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6F248E6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D06ABE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rmal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3FD4CE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57 (48.50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77B21A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1 (45.3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9C74D0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9 (56.6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E1D57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6 (38.3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C6EF4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1 (55.5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D54CD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5FABFFBB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7E3632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Overweight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95F2FC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30 (29.6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3B894A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4 (25.6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B2B765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4 (23.8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6830A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3 (39.0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1EC42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9 (22.4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586F2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386881A8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47E925B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Obes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6C19CB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9 (12.8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CA5719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 (23.1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203A3A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7 (7.8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9B91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3 (17.3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2ECAD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 (5.5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28CDB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60A0AEE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C42C8E6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Education level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921F0A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619187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BCD88F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0C5AD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061F0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24F5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3199066F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A5215E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 education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A1EA5F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41 (33.6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4D1E24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7 (26.6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2E286B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5 (37.7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5650B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8 (32.8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64B9C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1 (23.3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37F40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DB003D7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698A70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Primary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94C245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50 (48.25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91BCA7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2 (49.1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A3235E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6 (47.5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4ACB7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0 (47.2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6D5BE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2 (55.9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6B1FC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2D99C7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4903F6C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econdary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CDDF6D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9 (14.2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A5453F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 (20.0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0257F0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0 (11.3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87CD2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4 (15.5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D6D45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 (16.9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9D191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59884214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1556CA2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Vocational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5355B0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2 (3.2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AF286D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 (3.8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52AE74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 (2.9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F66E9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 (3.6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FDB01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 (2.7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59010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869FE0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B5BD46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University and abov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CEF624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 (0.57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69A443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 (0.35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737C6B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 (0.4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CF91C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 (0.6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177E3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 (0.9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0F8E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685533D5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354418C8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Marital status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1077854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543FC4D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2D70193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08539E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20A958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18252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48</w:t>
            </w:r>
          </w:p>
        </w:tc>
      </w:tr>
      <w:tr w:rsidR="00D8327E" w14:paraId="2830DAF0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7B27249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ingl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3D7105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177911928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8 (31.3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C99DD4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 (32.5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5CB9FB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 (31.6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BA6FD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 (30.9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E62695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30.7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F482D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BD245D3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54BF4F0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arried/cohabiting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E008D8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0 (68.62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642551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 (67.4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9C69C6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 (68.3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6C22C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 (69.0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7EAE3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 (69.2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F4FBA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D784094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CCD6C6C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Occup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bookmarkEnd w:id="0"/>
        <w:tc>
          <w:tcPr>
            <w:tcW w:w="2242" w:type="dxa"/>
            <w:shd w:val="clear" w:color="auto" w:fill="auto"/>
            <w:vAlign w:val="center"/>
          </w:tcPr>
          <w:p w14:paraId="0FC52AA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1A01093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34CBCC6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6CD56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F435EF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E999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5A9C5ABC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952431D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Farmer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3E55EB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71 (38.2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170632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2 (31.8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F97ED7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68 (46.0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7DA71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0 (33.0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80651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 (27.9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B3ED1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0B3305B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B51B909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Non-farmer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93466D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3 (2.97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A59EE0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 (1.3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70DEEB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 (3.8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8BD0B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 (2.5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D2444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 (2.2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92758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B506781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552E00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Unemployed/retir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7689B7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44 (58.7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321364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3 (66.7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C2BA93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8 (50.1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078D0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81 (64.3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B93A0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2 (69.7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F3F02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202B00D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269F6BD9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Household incom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4CF92F3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E94FA1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044C200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77558D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BDD7DE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33EC7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4E9EE707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C28A602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Low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E7578E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7 (24.9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BAC7FD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 (21.1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3B195C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7 (26.5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CAD29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2 (23.8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FD137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7 (26.1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E18458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262085A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111E730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Lower-middl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6DEE8A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02 (25.0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08FAB0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 (21.45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2A00D8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1 (27.6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337E1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2 (21.9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78D2A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 (30.7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36478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468E26F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5E736D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Upper-middl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22ECCC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00 (25.02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87230B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 (25.26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FC3376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02 (24.4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30D48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2 (26.6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568A7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3 (19.7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0B23C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02BEA61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6C3A54C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High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AA940E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9 (24.9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A2AE3B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3 (32.1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A6E8D2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63 (21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29779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2 (27.6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7DEC48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1 (23.3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278BD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89D29DD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6FCB6513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Health insura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68F181E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1412ADB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2B9F94B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19B3C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913D8E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75D5E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68FE4AF0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05BB64F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Employee insuranc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96DE94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7 (13.8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89B87A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 (17.99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1AF443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3 (9.9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D7ECB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5 (17.4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9FCA1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 (12.3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18D05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3B8674A8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E8DBA2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Resident insuranc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E2AF8E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17 (82.8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19C940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7 (78.55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EE8D5D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70 (86.7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619E5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35 (78.9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D04FAC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5 (84.8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1659F8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5FD28E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0362AB9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Other insuranc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911BEF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4 (3.3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8D7052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 (3.46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BEEA98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 (3.2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EB590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8 (3.5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C2E3A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 (2.7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3E7B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EC16FA3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2C17F6F2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Self-rated health sta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2E697C8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1FDA2B7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0FC3575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3F9906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82567F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11DFB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305ABB2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DE4A477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oo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7866AC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0 (14.30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ABB56B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 (7.2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FFB9A0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9 (15.3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4FF04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5 (15.6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C0C9F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 (11.4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123A7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9F2B9E6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3CBB18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air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866250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30 (47.5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1A7D5C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1 (38.4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EC1621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35 (51.5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BDD505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0 (47.2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61069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4 (38.5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46533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5E48092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FD2756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Poor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7EE1FB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68 (38.17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543BDF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7 (54.3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2DCA58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9 (33.1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C7B16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3 (37.1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ED38B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9 (50.0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A6D50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694AA3E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0C93BDD7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Body pa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1AE69C1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1BFE5CD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083D93E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60DEC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84FB03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29119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363EF07F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053E4F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Non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D82B1E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60 (34.3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9F038F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3 (14.8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FC66F9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6 (33.7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B2CF9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9 (40.5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D38DE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2 (33.0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F6D46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DBCC15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79D0EC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om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F4BDB0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74 (38.3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C1F72D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3 (35.6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D866CC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13 (41.6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0764E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77 (35.6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B7F47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1 (37.1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AA30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0621FA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D53291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oderat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A5C073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64 (27.3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78E654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3 (49.4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CCF745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04 (24.6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AFD00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2 (23.8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CC77E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 (29.8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1FDCA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4218013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0F645FA6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Sleep dur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18B615F5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7913715"/>
          </w:p>
        </w:tc>
        <w:tc>
          <w:tcPr>
            <w:tcW w:w="1601" w:type="dxa"/>
            <w:shd w:val="clear" w:color="auto" w:fill="auto"/>
            <w:vAlign w:val="center"/>
          </w:tcPr>
          <w:p w14:paraId="1C7529C1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55CF8B1B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187B47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43E1EEC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350C3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D8327E" w14:paraId="22117F51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43B55A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hour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351F88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 (27.1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AB74AF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34.26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4C411B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 (28.6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E787F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 (23.2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5818A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28.44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767B0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E3B8A9C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44DF8A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6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hour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E4806C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 (35.8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C39461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38.4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C4341A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 (34.9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3AF81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 (36.2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4C625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35.7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64C738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5518988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D413F4B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8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hour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B25D1B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 (25.77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4EA955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21.1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671332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 (25.1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C4509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 (28.4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9554AA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22.4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1E1501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787E59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B9FA89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hour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712876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 (11.1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CE0AA1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6.2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1EA3F5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11.2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8D110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 (12.0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D1F46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13.3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A1797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C998661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037F43EC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Physical activ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445D7074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4FAFE310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29A6BD3F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B6EAF5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060A760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1D6C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8327E" w14:paraId="775474F4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8C51B45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Vigorous activity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CB3EC5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 (23.55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D7EFAB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22.8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B64CCA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1 (30.0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0B961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 (17.3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8969B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17.4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A85869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3873F9B6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E17B969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oderate activity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F30EC4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2 (25.80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2E43DE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 (27.3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926802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 (26.2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0E764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 (25.9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DDAC5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20.64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2A2256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5941FE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43F84FF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ight activity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3DE083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8 (31.7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7EE478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33.91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B3AD13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 (27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784C2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 (34.3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40D1CC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38.5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14C346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296BCA3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E97F792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 </w:t>
            </w:r>
            <w:r>
              <w:rPr>
                <w:rFonts w:ascii="Times New Roman" w:eastAsia="宋体" w:hAnsi="Times New Roman" w:cs="Times New Roman"/>
                <w:sz w:val="22"/>
              </w:rPr>
              <w:t>activity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701670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 (18.9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BDAE40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15.9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76A512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 (15.8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B948D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 (22.4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32C7F5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23.3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1D92D5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9A63114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2BCF8917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ocial particip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53CB02F5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2E3D5569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02025FE9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0261B0D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0E89E69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12071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</w:tr>
      <w:tr w:rsidR="00D8327E" w14:paraId="676A351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07B5A98E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F36658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2 (42.9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4E1EE0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 (46.3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A75FB7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 (42.3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3C7AB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 (42.8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A3C95B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42.6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47B7FC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44E0628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0834E4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85DF57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6 (57.0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79EDF2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53.6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4E2A31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 (57.6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96B83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 (57.1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25E52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 (57.34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5EF66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58E76B92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04EE7CE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moking sta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3E1F70F3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573CED12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575FC0BA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717CB6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FC9FD21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00988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8327E" w14:paraId="466A543A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116B0A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E83F71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5 (44.85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7AB3A4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 (50.1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EE842A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 (45.1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51368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 (38.7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A719D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 (65.6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980E53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8449BEA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82E193F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B8B807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3 (55.15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1CC5BB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 (49.8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7E7CA2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 (54.8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4252D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 (61.2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70EFC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34.4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C6252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8FA07EF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6B1E155B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lcohol consump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7C262A7B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5F38BC93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1EA7320A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F376CEC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C5A518E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F79AC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D8327E" w14:paraId="48A96257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B0F196B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D4EDD3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 (29.0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588409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29.0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721FB7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 (32.2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B95A6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 (25.4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CCF3A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28.9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AC6B9E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A2DDB4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52E8A8F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586597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5 (70.9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E22984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 (70.9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037924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 (67.8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F4D05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 (74.5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E98C2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 (71.1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B34369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6D996A0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1C42EFBE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Functional stat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4EF40C89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391CCAC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0B65A15A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EBBC61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2A6C866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62F83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D8327E" w14:paraId="1CDC9A1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4742B8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Normal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7B6A4B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 (60.9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4DB10E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48.1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324156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 (65.3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56060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 (60.3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13327A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55.9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85AA21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2A20D99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6113A7A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ildly impair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DFD426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 (25.1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7E901F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28.7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0FE5D4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 (24.2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4DCEE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 (23.9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083B4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31.6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70330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62757AE0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DF0732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Moderately impair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C7EB7C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 (8.0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45DE70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14.19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174A9D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6.6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A3B28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 (8.5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05E68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5.9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6A7773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06CE244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FF7C63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everely impair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F7BA92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 (5.8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6145AE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9.0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5F17E1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3.7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7EBDD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 (7.2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452B7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6.4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A0FF40" w14:textId="77777777" w:rsidR="00D8327E" w:rsidRDefault="00D8327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4CA1EED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C30FE07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Depres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)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  <w:bookmarkEnd w:id="1"/>
        <w:tc>
          <w:tcPr>
            <w:tcW w:w="2242" w:type="dxa"/>
            <w:shd w:val="clear" w:color="auto" w:fill="auto"/>
            <w:noWrap/>
            <w:vAlign w:val="center"/>
          </w:tcPr>
          <w:p w14:paraId="2E8E3CA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1B94CC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CC22E2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7258A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C0C70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9F494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4D7628B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9113B8C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5262E5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21 (47.2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4CCC08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0 (62.2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E03F89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62 (45.5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641C4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4 (44.8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9ED4A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5 (48.1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51996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D08FB9D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904750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B098B9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77 (52.7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83E079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9 (37.7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EB5E18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1 (54.4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98EDC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84 (55.2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FE7A67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3 (51.8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9164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347D10F2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7CA96AA2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Cognitive fun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0A6CB65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79B502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6C5F361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BAA301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B03132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2BF9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34</w:t>
            </w:r>
          </w:p>
        </w:tc>
      </w:tr>
      <w:tr w:rsidR="00D8327E" w14:paraId="4FC81779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CFFEEF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Normal cognition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17ED4B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70 (66.8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9B354A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1 (62.6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FC3AB9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26 (66.9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9B862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17 (67.7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76FB2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6 (66.9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8F129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A6CF47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A394BC8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Cognitive impairment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31D14C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28 (33.17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DB3811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8 (37.3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A6D3FC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7 (33.0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34940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41 (32.2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1EB49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2 (33.0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03EB7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61B67BCF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60EA8683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Life satisfac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20374C4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475D68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37B2A16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AE6A909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DEF9616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5D9F5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0380DF29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0B89EAC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Satisfi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5AC0A9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54 (37.67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41F487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0 (27.6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F2B5EC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5 (36.0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E10EC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45 (42.0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E00D17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4 (38.5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1A98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586D818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01FDCFD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air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11AF11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424 (50.8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1A03A4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4 (53.29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AE9943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53 (52.9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E8503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04 (47.6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5B180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3 (51.8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B6166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0D026C23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11CE6A9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Dissatisfi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0CC9C85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20 (11.4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417C7D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5 (19.0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F5A3DD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5 (10.9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03974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9 (10.3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CE884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 (9.6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4E182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E78EF18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30FB42DF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lastRenderedPageBreak/>
              <w:t>Outpatient service u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32413BC8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B9F282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73D4E28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902ED8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05FD6A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9658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5F27968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07939A4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5A5452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17 (18.4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05BF89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9 (30.8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35D5F1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0 (17.0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16278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8 (16.8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F78A5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0 (18.3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83D24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51B691D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0CC5DE75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DF3F13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81 (81.52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278B19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0 (69.2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B4241C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23 (82.9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E156A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80 (83.1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C6918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8 (81.6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C98C61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EF3A467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479C4B63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Number of outpatient visi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an±S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204E43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1 ± 1.36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0B4D8B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7 ± 1.73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4EBD00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4 ± 1.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98A90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9 ± 1.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9987D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7 ± 1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FD780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3D334EBD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03F6CBCD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OOPE for outpatient (yuan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an±S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DF53CC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0.38 ± 1232.56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4299F2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0.80 ± 690.44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BCC1EA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0.33 ± 1621.6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07A9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5.86 ± 895.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2C5DE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9.61 ± 315.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1B5FB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75</w:t>
            </w:r>
          </w:p>
        </w:tc>
      </w:tr>
      <w:tr w:rsidR="00D8327E" w14:paraId="1FBB0666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74607409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Inpatient service u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vAlign w:val="center"/>
          </w:tcPr>
          <w:p w14:paraId="3350732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305DAE8D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14FE30D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6A464D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BBEA4C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C3C07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7717E4C3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4F12C07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332F27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9 (24.9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48D9F7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0 (41.5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82B944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8 (19.3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E5931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8 (24.3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496F0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3 (38.0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35B2C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76F0FA1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AB00BB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EBD731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99 (</w:t>
            </w:r>
            <w:bookmarkStart w:id="2" w:name="_Hlk178016578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5.02%</w:t>
            </w:r>
            <w:bookmarkEnd w:id="2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4F4575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9 (58.4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CC7DB0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95 (80.7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2B8D3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00 (75.6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D63F6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5 (61.9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4ABE30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142BCA87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0AB76550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Number of inpatient visi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an±S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8B66F0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1 ± 0.92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9CE258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4 ± 1.42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482788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28 ± 0.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5757C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40 ± 0.9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CFE4C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61 ± 0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88A4E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1E5F2605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center"/>
          </w:tcPr>
          <w:p w14:paraId="6F0559E2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OOPE for inpatient (yuan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an±S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B561FD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33.53 ± 9137.33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20FAAB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919.32 ± 15974.44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5E14BF6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41.03 ± 7494.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00217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35.39 ± 8420.5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0FE76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10.12 ± 8185.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2C73B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.001</w:t>
            </w:r>
          </w:p>
        </w:tc>
      </w:tr>
      <w:tr w:rsidR="00D8327E" w14:paraId="5AFB4B19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34243B1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 xml:space="preserve">Unmet medical needs during COVID-19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602BA7C7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5D06C4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7D6208E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ABB5B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67D87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E75D8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&lt;0.001</w:t>
            </w:r>
          </w:p>
        </w:tc>
      </w:tr>
      <w:tr w:rsidR="00D8327E" w14:paraId="4D24076C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57CD61F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12F4D8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90 (10.3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EBD63F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 (23.1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62B00E1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5 (7.7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192D4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5 (8.9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EB852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3 (15.14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F895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409E78FE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7A3DA50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9F0115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08 (89.6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79D6521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2 (76.8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E17C5C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38 (92.3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0BF8C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63 (91.0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52CF3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5 (84.8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E364C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AF1DB98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A94796C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ommunity-based elderly care services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D02F33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0539235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C0D16A4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2A9C9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C564C9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B81B08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28F5901A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B824052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Care center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EEA450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 (0.6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C681DE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 (0.69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150DFE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 (0.7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AA230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 (0.6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0E2D9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 (0.4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F7D6B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76</w:t>
            </w:r>
          </w:p>
        </w:tc>
      </w:tr>
      <w:tr w:rsidR="00D8327E" w14:paraId="24A2450B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FA5EE50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Regular check-up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BB46E1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6 (23.09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63F0727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3 (21.8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A63768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3 (22.1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C7D1B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56 (24.2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0C5592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4 (24.7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FA412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578</w:t>
            </w:r>
          </w:p>
        </w:tc>
      </w:tr>
      <w:tr w:rsidR="00D8327E" w14:paraId="5F1EB24F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003F829A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Home visit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F820BF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4 (4.43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B12ABA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 (5.5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7650C7A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 (4.2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07B67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5 (4.2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6EFF5F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 (5.0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BC7699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43</w:t>
            </w:r>
          </w:p>
        </w:tc>
      </w:tr>
      <w:tr w:rsidR="00D8327E" w14:paraId="10DD327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7AB5BAA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Home care bed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3E84FD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 (0.1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424CB99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 (0.35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1478835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 (0.1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535DE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 (0.1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F460A5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 (0.0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08421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833</w:t>
            </w:r>
          </w:p>
        </w:tc>
      </w:tr>
      <w:tr w:rsidR="00D8327E" w14:paraId="6959626C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0E5061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Community nursing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3D26C56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 (0.68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136F79E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 (1.38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6A44DF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 (0.3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84FB54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 (1.0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4EB2A2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 (0.0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BC280D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.047</w:t>
            </w:r>
          </w:p>
        </w:tc>
      </w:tr>
      <w:tr w:rsidR="00D8327E" w14:paraId="7FC4839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2521B210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Health management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8B8C7B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 (2.22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3D257E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 (2.77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783EB8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8 (2.2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EF580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 (2.1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B1026E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 (1.38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B083F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767</w:t>
            </w:r>
          </w:p>
        </w:tc>
      </w:tr>
      <w:tr w:rsidR="00D8327E" w14:paraId="1AB6AF05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30F8E2F1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Recreational activiti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726FC1C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 (2.36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0DA29FB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 (2.42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32D68F71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5 (2.8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49B8F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2 (2.0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49D08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 (0.92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2453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313</w:t>
            </w:r>
          </w:p>
        </w:tc>
      </w:tr>
      <w:tr w:rsidR="00D8327E" w14:paraId="7DF9507A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D650A5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ne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84A75E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52 (73.34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3B9B32D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13 (73.70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BFADE0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09 (73.7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240CD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74 (73.1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C0DF96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6 (71.5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251DE8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923</w:t>
            </w:r>
          </w:p>
        </w:tc>
      </w:tr>
      <w:tr w:rsidR="00D8327E" w14:paraId="09F97467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60915A9E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Paid family doctor servi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34E5ACE" w14:textId="77777777" w:rsidR="00D8327E" w:rsidRDefault="00D8327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2FFE70E5" w14:textId="77777777" w:rsidR="00D8327E" w:rsidRDefault="00D832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4F3DD5C9" w14:textId="77777777" w:rsidR="00D8327E" w:rsidRDefault="00D832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23F5CA2" w14:textId="77777777" w:rsidR="00D8327E" w:rsidRDefault="00D832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3D179D0" w14:textId="77777777" w:rsidR="00D8327E" w:rsidRDefault="00D8327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3AD490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.070</w:t>
            </w:r>
          </w:p>
        </w:tc>
      </w:tr>
      <w:tr w:rsidR="00D8327E" w14:paraId="6FAE64E2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1F34FF6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2E4F6137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4 (5.50%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36515472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6 (5.54%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69216E9B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4 (4.3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9D1E4E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3 (6.90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A062B1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 (5.0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6D74C" w14:textId="77777777" w:rsidR="00D8327E" w:rsidRDefault="00D832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8327E" w14:paraId="4BCB1DED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10612FFC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7B7A900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644 (94.50%)</w:t>
            </w:r>
          </w:p>
        </w:tc>
        <w:tc>
          <w:tcPr>
            <w:tcW w:w="1601" w:type="dxa"/>
            <w:shd w:val="clear" w:color="auto" w:fill="auto"/>
            <w:vAlign w:val="center"/>
          </w:tcPr>
          <w:p w14:paraId="27F3CF82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73 (94.46%)</w:t>
            </w:r>
          </w:p>
        </w:tc>
        <w:tc>
          <w:tcPr>
            <w:tcW w:w="1827" w:type="dxa"/>
            <w:shd w:val="clear" w:color="auto" w:fill="auto"/>
            <w:vAlign w:val="center"/>
          </w:tcPr>
          <w:p w14:paraId="4F6C70FD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79 (95.6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376DAF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85 (93.10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7788E5" w14:textId="77777777" w:rsidR="00D8327E" w:rsidRDefault="0067468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7 (94.95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CBAD7B" w14:textId="77777777" w:rsidR="00D8327E" w:rsidRDefault="00D832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D8327E" w14:paraId="4EFC5F5B" w14:textId="77777777">
        <w:trPr>
          <w:trHeight w:val="324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A47E98F" w14:textId="77777777" w:rsidR="00D8327E" w:rsidRDefault="006746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lastRenderedPageBreak/>
              <w:t>Satisfaction with local healthca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, n (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%)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43D7F255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auto"/>
            <w:vAlign w:val="center"/>
          </w:tcPr>
          <w:p w14:paraId="4E78897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shd w:val="clear" w:color="auto" w:fill="auto"/>
            <w:vAlign w:val="center"/>
          </w:tcPr>
          <w:p w14:paraId="013F3563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0EFDA8C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3CA026EB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01E6B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0.009</w:t>
            </w:r>
          </w:p>
        </w:tc>
      </w:tr>
      <w:tr w:rsidR="00D8327E" w14:paraId="1E3E41A9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42E30957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Satisfied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1AEA1BE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12 (43.32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223E64AF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6 (40.14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EA964A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7 (42.7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86C3F7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76 (44.9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418B32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93 (42.66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9D792A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D78E852" w14:textId="77777777">
        <w:trPr>
          <w:trHeight w:val="276"/>
          <w:jc w:val="center"/>
        </w:trPr>
        <w:tc>
          <w:tcPr>
            <w:tcW w:w="3969" w:type="dxa"/>
            <w:shd w:val="clear" w:color="auto" w:fill="auto"/>
            <w:vAlign w:val="bottom"/>
          </w:tcPr>
          <w:p w14:paraId="5569BE8B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air</w:t>
            </w:r>
          </w:p>
        </w:tc>
        <w:tc>
          <w:tcPr>
            <w:tcW w:w="2242" w:type="dxa"/>
            <w:shd w:val="clear" w:color="auto" w:fill="auto"/>
            <w:noWrap/>
            <w:vAlign w:val="center"/>
          </w:tcPr>
          <w:p w14:paraId="54BFC5A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25 (40.21%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C0E1B0A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5 (36.33%)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24302F24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26 (42.6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D501E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0 (38.7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3477926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4 (38.53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FF7002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7E" w14:paraId="7C956BB9" w14:textId="77777777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58BB3" w14:textId="77777777" w:rsidR="00D8327E" w:rsidRDefault="006746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  <w:lang w:bidi="ar"/>
              </w:rPr>
              <w:t>Dissatisfied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D19E3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61 (16.48%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6D45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8 (23.53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D9E6B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0 (14.6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35645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2 (16.2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18862" w14:textId="77777777" w:rsidR="00D8327E" w:rsidRDefault="00674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 (18.8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9E00F" w14:textId="77777777" w:rsidR="00D8327E" w:rsidRDefault="00D8327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5294F7" w14:textId="77777777" w:rsidR="00D8327E" w:rsidRDefault="00674687">
      <w:pPr>
        <w:spacing w:line="360" w:lineRule="auto"/>
        <w:ind w:firstLineChars="200" w:firstLine="48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Categorical variables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were tested using the Pearson chi-square test.  </w:t>
      </w:r>
    </w:p>
    <w:p w14:paraId="7A298BD6" w14:textId="77777777" w:rsidR="00D8327E" w:rsidRDefault="00674687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8"/>
          <w:szCs w:val="3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 xml:space="preserve">b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Continuous variables were tested using one-way analysis of variance (ANOVA).</w:t>
      </w:r>
    </w:p>
    <w:p w14:paraId="061A98A7" w14:textId="77777777" w:rsidR="00D8327E" w:rsidRDefault="00D8327E">
      <w:pPr>
        <w:spacing w:line="360" w:lineRule="auto"/>
        <w:ind w:firstLineChars="200" w:firstLine="560"/>
        <w:rPr>
          <w:rFonts w:ascii="Times New Roman" w:eastAsia="宋体" w:hAnsi="Times New Roman" w:cs="Times New Roman"/>
          <w:sz w:val="28"/>
          <w:szCs w:val="32"/>
        </w:rPr>
        <w:sectPr w:rsidR="00D8327E">
          <w:headerReference w:type="first" r:id="rId8"/>
          <w:pgSz w:w="16838" w:h="11906" w:orient="landscape"/>
          <w:pgMar w:top="1281" w:right="1140" w:bottom="1179" w:left="1140" w:header="851" w:footer="992" w:gutter="0"/>
          <w:cols w:space="425"/>
          <w:titlePg/>
          <w:docGrid w:type="lines" w:linePitch="312"/>
        </w:sectPr>
      </w:pPr>
    </w:p>
    <w:p w14:paraId="455EFC09" w14:textId="77777777" w:rsidR="00D8327E" w:rsidRDefault="00674687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3444A7F" wp14:editId="2DEAC134">
            <wp:simplePos x="0" y="0"/>
            <wp:positionH relativeFrom="margin">
              <wp:align>center</wp:align>
            </wp:positionH>
            <wp:positionV relativeFrom="paragraph">
              <wp:posOffset>38100</wp:posOffset>
            </wp:positionV>
            <wp:extent cx="7223760" cy="4442460"/>
            <wp:effectExtent l="0" t="0" r="15240" b="15240"/>
            <wp:wrapTopAndBottom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bookmarkStart w:id="3" w:name="_Hlk200618957"/>
      <w:r>
        <w:rPr>
          <w:rFonts w:ascii="Times New Roman" w:eastAsia="宋体" w:hAnsi="Times New Roman" w:cs="Times New Roman"/>
          <w:sz w:val="24"/>
          <w:szCs w:val="28"/>
        </w:rPr>
        <w:t>Supplementary Figure 1</w:t>
      </w:r>
      <w:bookmarkEnd w:id="3"/>
      <w:r>
        <w:rPr>
          <w:rFonts w:ascii="Times New Roman" w:eastAsia="宋体" w:hAnsi="Times New Roman" w:cs="Times New Roman"/>
          <w:sz w:val="24"/>
          <w:szCs w:val="28"/>
        </w:rPr>
        <w:t xml:space="preserve"> Prevalence of 14 Chronic Diseases Among the </w:t>
      </w:r>
      <w:r>
        <w:rPr>
          <w:rFonts w:ascii="Times New Roman" w:eastAsia="宋体" w:hAnsi="Times New Roman" w:cs="Times New Roman" w:hint="eastAsia"/>
          <w:sz w:val="24"/>
          <w:szCs w:val="28"/>
        </w:rPr>
        <w:t>O</w:t>
      </w:r>
      <w:r>
        <w:rPr>
          <w:rFonts w:ascii="Times New Roman" w:eastAsia="宋体" w:hAnsi="Times New Roman" w:cs="Times New Roman"/>
          <w:sz w:val="24"/>
          <w:szCs w:val="28"/>
        </w:rPr>
        <w:t>lder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Adult</w:t>
      </w:r>
      <w:r>
        <w:rPr>
          <w:rFonts w:ascii="Times New Roman" w:eastAsia="宋体" w:hAnsi="Times New Roman" w:cs="Times New Roman"/>
          <w:sz w:val="24"/>
          <w:szCs w:val="28"/>
        </w:rPr>
        <w:t xml:space="preserve"> (2011-2020). </w:t>
      </w:r>
    </w:p>
    <w:p w14:paraId="250F967E" w14:textId="77777777" w:rsidR="00D8327E" w:rsidRDefault="0067468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0D3916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2-1</w:t>
      </w:r>
      <w:r>
        <w:rPr>
          <w:rFonts w:ascii="Times New Roman" w:eastAsia="宋体" w:hAnsi="Times New Roman" w:cs="Times New Roman"/>
          <w:sz w:val="24"/>
          <w:szCs w:val="28"/>
        </w:rPr>
        <w:t xml:space="preserve"> Comparison of Fit Statistics for LCA Models (2011)</w:t>
      </w:r>
    </w:p>
    <w:tbl>
      <w:tblPr>
        <w:tblW w:w="99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056"/>
        <w:gridCol w:w="1036"/>
        <w:gridCol w:w="1024"/>
        <w:gridCol w:w="907"/>
        <w:gridCol w:w="908"/>
        <w:gridCol w:w="964"/>
        <w:gridCol w:w="2963"/>
      </w:tblGrid>
      <w:tr w:rsidR="00D8327E" w14:paraId="12451703" w14:textId="77777777">
        <w:trPr>
          <w:trHeight w:val="60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053EE9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Models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F5CCE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C2D23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089F4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D3C30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↑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ECF77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R (p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DF9FD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RT (p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032F9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Membership Probabilities</w:t>
            </w:r>
          </w:p>
        </w:tc>
      </w:tr>
      <w:tr w:rsidR="00D8327E" w14:paraId="7F6FC3B1" w14:textId="77777777">
        <w:trPr>
          <w:trHeight w:val="397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90842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Class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2C04D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60.819</w:t>
            </w:r>
          </w:p>
        </w:tc>
        <w:tc>
          <w:tcPr>
            <w:tcW w:w="10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C1CEF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32.982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2DE26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40.839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5348E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1FDA2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019C2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D1748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/0.74</w:t>
            </w:r>
          </w:p>
        </w:tc>
      </w:tr>
      <w:tr w:rsidR="00D8327E" w14:paraId="6F49CCAF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B3521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62034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94.1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2434B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55.3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07821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15.5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15660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F7AF3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0A13B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A356E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/0.23/0.09</w:t>
            </w:r>
          </w:p>
        </w:tc>
      </w:tr>
      <w:tr w:rsidR="00D8327E" w14:paraId="00EE1CC6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3E3D92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-Cl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CD0EBC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510.5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BB3682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860.7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270EDD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673.3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A721504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7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9D276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FD51F1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3D54E1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8/0.04/0.19/0.69</w:t>
            </w:r>
          </w:p>
        </w:tc>
      </w:tr>
      <w:tr w:rsidR="00D8327E" w14:paraId="11612317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D2940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E85779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78.2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49666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17.55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EB082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82.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A4FF4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E3618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222EA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635FD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/0.06/0.07/0.37/0.39</w:t>
            </w:r>
          </w:p>
        </w:tc>
      </w:tr>
      <w:tr w:rsidR="00D8327E" w14:paraId="7E0749E0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8BD2A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Clas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1CBAA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51.8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30EFF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80.1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73583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97.4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AE16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7646E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8B940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BB285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/0.06/0.31/0.09/0.03/0.43</w:t>
            </w:r>
          </w:p>
        </w:tc>
      </w:tr>
      <w:tr w:rsidR="00D8327E" w14:paraId="057DC05C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AA000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Clas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CFC48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47.47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B2C9C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64.88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4B31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34.4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8819C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50E01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B2EB6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FD24E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/0.08/0.50/0.09/0.01/0.25/0.05</w:t>
            </w:r>
          </w:p>
        </w:tc>
      </w:tr>
    </w:tbl>
    <w:p w14:paraId="4449485D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AIC: Akaike Information Criterion.</w:t>
      </w:r>
    </w:p>
    <w:p w14:paraId="4A69E170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IC: Bayesian Information Criterion.</w:t>
      </w:r>
    </w:p>
    <w:p w14:paraId="5AFA74BB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proofErr w:type="spellStart"/>
      <w:r>
        <w:rPr>
          <w:rFonts w:ascii="Times New Roman" w:eastAsia="宋体" w:hAnsi="Times New Roman" w:cs="Times New Roman"/>
          <w:sz w:val="22"/>
          <w:szCs w:val="24"/>
        </w:rPr>
        <w:t>aBIC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: Adjusted Bayesian Information Criterion.</w:t>
      </w:r>
    </w:p>
    <w:p w14:paraId="555D0B1D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LMR: Lo-</w:t>
      </w:r>
      <w:proofErr w:type="spellStart"/>
      <w:r>
        <w:rPr>
          <w:rFonts w:ascii="Times New Roman" w:eastAsia="宋体" w:hAnsi="Times New Roman" w:cs="Times New Roman"/>
          <w:sz w:val="22"/>
          <w:szCs w:val="24"/>
        </w:rPr>
        <w:t>Mendell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-Rubin Likelihood Ratio Test.</w:t>
      </w:r>
    </w:p>
    <w:p w14:paraId="6D8047ED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LRT: Bootstrap Likelihood Ratio Test.</w:t>
      </w:r>
    </w:p>
    <w:p w14:paraId="6D543A9E" w14:textId="77777777" w:rsidR="00D8327E" w:rsidRDefault="00D8327E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</w:p>
    <w:p w14:paraId="5359B26A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Supplementary Table 2-2</w:t>
      </w:r>
      <w:r>
        <w:rPr>
          <w:rFonts w:ascii="Times New Roman" w:eastAsia="宋体" w:hAnsi="Times New Roman" w:cs="Times New Roman"/>
          <w:sz w:val="24"/>
          <w:szCs w:val="28"/>
        </w:rPr>
        <w:t xml:space="preserve"> Comparison of Fit Statistics for LCA Models (2013)</w:t>
      </w:r>
    </w:p>
    <w:tbl>
      <w:tblPr>
        <w:tblW w:w="99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054"/>
        <w:gridCol w:w="1037"/>
        <w:gridCol w:w="1026"/>
        <w:gridCol w:w="907"/>
        <w:gridCol w:w="907"/>
        <w:gridCol w:w="964"/>
        <w:gridCol w:w="2965"/>
      </w:tblGrid>
      <w:tr w:rsidR="00D8327E" w14:paraId="585EF533" w14:textId="77777777">
        <w:trPr>
          <w:trHeight w:val="60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1E5F7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Model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40C1E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5B8FC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A8F0A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26466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↑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68061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R (p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BE289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RT (p)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284EA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Membership Probabilities</w:t>
            </w:r>
          </w:p>
        </w:tc>
      </w:tr>
      <w:tr w:rsidR="00D8327E" w14:paraId="6BADE812" w14:textId="77777777">
        <w:trPr>
          <w:trHeight w:val="397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F181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Clas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0C06A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745.950 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69302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918.113 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6A2EE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825.970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97084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7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24440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52DD5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4033FA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/0.70</w:t>
            </w:r>
          </w:p>
        </w:tc>
      </w:tr>
      <w:tr w:rsidR="00D8327E" w14:paraId="593F1CFF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ACE4C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8D1E2B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472.1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F43FD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733.38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4199A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593.58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B1971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FEBA0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8347D5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B9F6D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/0.65/0.09</w:t>
            </w:r>
          </w:p>
        </w:tc>
      </w:tr>
      <w:tr w:rsidR="00D8327E" w14:paraId="2338F9BE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4857BF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5B36EB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6360.55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56AADC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6710.81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E5C3CB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6523.35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94FE9E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6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F8ABE6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0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E753E2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89E592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0/0.04/0.62/0.24</w:t>
            </w:r>
          </w:p>
        </w:tc>
      </w:tr>
      <w:tr w:rsidR="00D8327E" w14:paraId="3B38DD7E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D1B07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6C634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328.8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2A948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768.15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7900BA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533.0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1BEA0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ECBDC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39ECA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38058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/0.07/0.06/0.36/0.41</w:t>
            </w:r>
          </w:p>
        </w:tc>
      </w:tr>
      <w:tr w:rsidR="00D8327E" w14:paraId="3E0F397C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95EF5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0B717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301.01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0B9C3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829.37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74011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546.59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5A511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9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E55A9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0082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D6733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/0.06/0.08/0.09/0.37/0.34</w:t>
            </w:r>
          </w:p>
        </w:tc>
      </w:tr>
      <w:tr w:rsidR="00D8327E" w14:paraId="1EC2F1E7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1D137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Clas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8114E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295.94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0C874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913.362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ADF3E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582.918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2A13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7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A05D2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7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23742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7 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2B7F6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/0.05/0.03/0.09/0.32/0.01/0.40</w:t>
            </w:r>
          </w:p>
        </w:tc>
      </w:tr>
    </w:tbl>
    <w:p w14:paraId="37C6E4D7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AIC: Akaike Information Criterion.</w:t>
      </w:r>
    </w:p>
    <w:p w14:paraId="6445CF3D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IC: Bayesian Information Criterion.</w:t>
      </w:r>
    </w:p>
    <w:p w14:paraId="652C4DC5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proofErr w:type="spellStart"/>
      <w:r>
        <w:rPr>
          <w:rFonts w:ascii="Times New Roman" w:eastAsia="宋体" w:hAnsi="Times New Roman" w:cs="Times New Roman"/>
          <w:sz w:val="22"/>
          <w:szCs w:val="24"/>
        </w:rPr>
        <w:t>aBIC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: Adjusted Bayesian Information Criterion.</w:t>
      </w:r>
    </w:p>
    <w:p w14:paraId="6FB06D02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LMR: Lo-</w:t>
      </w:r>
      <w:proofErr w:type="spellStart"/>
      <w:r>
        <w:rPr>
          <w:rFonts w:ascii="Times New Roman" w:eastAsia="宋体" w:hAnsi="Times New Roman" w:cs="Times New Roman"/>
          <w:sz w:val="22"/>
          <w:szCs w:val="24"/>
        </w:rPr>
        <w:t>Mendell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-Rubin Likelihood Ratio Test.</w:t>
      </w:r>
    </w:p>
    <w:p w14:paraId="5E52DBE3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LRT: Bootstrap Likelihood Ratio Test.</w:t>
      </w:r>
    </w:p>
    <w:p w14:paraId="2BCA7E8A" w14:textId="77777777" w:rsidR="00D8327E" w:rsidRDefault="00D832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12653D44" w14:textId="77777777" w:rsidR="00D8327E" w:rsidRDefault="00D832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50EC17F8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2-3</w:t>
      </w:r>
      <w:r>
        <w:rPr>
          <w:rFonts w:ascii="Times New Roman" w:eastAsia="宋体" w:hAnsi="Times New Roman" w:cs="Times New Roman"/>
          <w:sz w:val="24"/>
          <w:szCs w:val="28"/>
        </w:rPr>
        <w:t xml:space="preserve"> Comparison of Fit Statistics for LCA Models (2015)</w:t>
      </w:r>
    </w:p>
    <w:tbl>
      <w:tblPr>
        <w:tblW w:w="99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054"/>
        <w:gridCol w:w="1037"/>
        <w:gridCol w:w="1026"/>
        <w:gridCol w:w="907"/>
        <w:gridCol w:w="907"/>
        <w:gridCol w:w="964"/>
        <w:gridCol w:w="2965"/>
      </w:tblGrid>
      <w:tr w:rsidR="00D8327E" w14:paraId="2B3022E5" w14:textId="77777777">
        <w:trPr>
          <w:trHeight w:val="60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C605C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Model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D36C3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EC8AB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91B86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E5B931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↑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27C82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R (p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3578E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RT (p)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56CD4E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Membership Probabilities</w:t>
            </w:r>
          </w:p>
        </w:tc>
      </w:tr>
      <w:tr w:rsidR="00D8327E" w14:paraId="7063BACE" w14:textId="77777777">
        <w:trPr>
          <w:trHeight w:val="397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0B7838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Clas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3DD82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114.022 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9AA27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286.185 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58907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194.042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AA22A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0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FF63B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031A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9E926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/0.28</w:t>
            </w:r>
          </w:p>
        </w:tc>
      </w:tr>
      <w:tr w:rsidR="00D8327E" w14:paraId="53F504EB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0269E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A64A9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730.02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88641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991.24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757D8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851.44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5DB1D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47B1F2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66E38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0345D8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/0.26/0.63</w:t>
            </w:r>
          </w:p>
        </w:tc>
      </w:tr>
      <w:tr w:rsidR="00D8327E" w14:paraId="14269A4E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CA9564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D21E5A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588.99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E35ACD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939.25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B1F7146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751.7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49353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6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8B4DF5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02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3A74B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9C599D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9/0.57/0.24/0.10</w:t>
            </w:r>
          </w:p>
        </w:tc>
      </w:tr>
      <w:tr w:rsidR="00D8327E" w14:paraId="0DAC341A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FA53A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6781F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536.86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F27E5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976.18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BE652C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741.05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E02A7C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EC924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B4A51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2DD0B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/0.18/0.08/0.18/0.45</w:t>
            </w:r>
          </w:p>
        </w:tc>
      </w:tr>
      <w:tr w:rsidR="00D8327E" w14:paraId="6DF16973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57917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73D7F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508.81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31343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037.17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ACE3C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754.39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AAC27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F387D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AFA59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37155B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/0.07/0.31/0.09/0.16/0.34</w:t>
            </w:r>
          </w:p>
        </w:tc>
      </w:tr>
      <w:tr w:rsidR="00D8327E" w14:paraId="23103B07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674E2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Clas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ECF5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491.911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D42E6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109.323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04959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778.880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EC4EF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3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E9F77D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8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609F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7A0B4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/0.02/0.30/0.14/0.09/0.35/0.06</w:t>
            </w:r>
          </w:p>
        </w:tc>
      </w:tr>
    </w:tbl>
    <w:p w14:paraId="40B53BE8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AIC: Akaike Information Criterion.</w:t>
      </w:r>
    </w:p>
    <w:p w14:paraId="03C80E40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IC: Bayesian Information Criterion.</w:t>
      </w:r>
    </w:p>
    <w:p w14:paraId="2CD74DFF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proofErr w:type="spellStart"/>
      <w:r>
        <w:rPr>
          <w:rFonts w:ascii="Times New Roman" w:eastAsia="宋体" w:hAnsi="Times New Roman" w:cs="Times New Roman"/>
          <w:sz w:val="22"/>
          <w:szCs w:val="24"/>
        </w:rPr>
        <w:t>aBIC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: Adjusted Bayesian Information Criterion.</w:t>
      </w:r>
    </w:p>
    <w:p w14:paraId="5AD7F193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LMR: Lo-</w:t>
      </w:r>
      <w:proofErr w:type="spellStart"/>
      <w:r>
        <w:rPr>
          <w:rFonts w:ascii="Times New Roman" w:eastAsia="宋体" w:hAnsi="Times New Roman" w:cs="Times New Roman"/>
          <w:sz w:val="22"/>
          <w:szCs w:val="24"/>
        </w:rPr>
        <w:t>Mendell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-Rubin Likelihood Ratio Test.</w:t>
      </w:r>
    </w:p>
    <w:p w14:paraId="295B6840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LRT: Bootstrap Likelihood Ratio Test.</w:t>
      </w:r>
    </w:p>
    <w:p w14:paraId="32BB1C8B" w14:textId="77777777" w:rsidR="00D8327E" w:rsidRDefault="00D8327E">
      <w:pPr>
        <w:rPr>
          <w:rFonts w:ascii="Times New Roman" w:hAnsi="Times New Roman" w:cs="Times New Roman"/>
        </w:rPr>
      </w:pPr>
    </w:p>
    <w:p w14:paraId="4F42CA4D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Supplementary Table 2-4</w:t>
      </w:r>
      <w:r>
        <w:rPr>
          <w:rFonts w:ascii="Times New Roman" w:eastAsia="宋体" w:hAnsi="Times New Roman" w:cs="Times New Roman"/>
          <w:sz w:val="24"/>
          <w:szCs w:val="28"/>
        </w:rPr>
        <w:t xml:space="preserve"> Comparison of Fit Statistics for LCA Models (2018)</w:t>
      </w:r>
    </w:p>
    <w:tbl>
      <w:tblPr>
        <w:tblW w:w="99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054"/>
        <w:gridCol w:w="1037"/>
        <w:gridCol w:w="1026"/>
        <w:gridCol w:w="907"/>
        <w:gridCol w:w="907"/>
        <w:gridCol w:w="964"/>
        <w:gridCol w:w="2965"/>
      </w:tblGrid>
      <w:tr w:rsidR="00D8327E" w14:paraId="61DB12EE" w14:textId="77777777">
        <w:trPr>
          <w:trHeight w:val="600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057C29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Model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D0F3C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825A3E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70D1FF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8F50A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↑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5999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R (p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B212E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RT (p)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8C8BC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Membership Probabilities</w:t>
            </w:r>
          </w:p>
        </w:tc>
      </w:tr>
      <w:tr w:rsidR="00D8327E" w14:paraId="26203137" w14:textId="77777777">
        <w:trPr>
          <w:trHeight w:val="397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7212C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Clas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47E9E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764.922 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E471C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937.086 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ED774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844.943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0570B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08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C16CC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75E6E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28250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/0.77</w:t>
            </w:r>
          </w:p>
        </w:tc>
      </w:tr>
      <w:tr w:rsidR="00D8327E" w14:paraId="482C5D11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C0CD80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C7941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318.46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88847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579.67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4E310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439.87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BBC00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C3526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53DA65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233EC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/0.60/0.16</w:t>
            </w:r>
          </w:p>
        </w:tc>
      </w:tr>
      <w:tr w:rsidR="00D8327E" w14:paraId="3F65ABB0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FB29EB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8406EC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4079.5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20A4A74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4429.80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D6F8E4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4242.33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1717DF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6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FBA612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1ED521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E355F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1/0.10/0.47/0.32</w:t>
            </w:r>
          </w:p>
        </w:tc>
      </w:tr>
      <w:tr w:rsidR="00D8327E" w14:paraId="5F5BCA29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78594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06BB0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012.7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B43115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452.059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FDA0E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216.93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12BDC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1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9061D9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6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A9A4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922993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/0.15/0.11/0.43/0.26</w:t>
            </w:r>
          </w:p>
        </w:tc>
      </w:tr>
      <w:tr w:rsidR="00D8327E" w14:paraId="59463D19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676D2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D4088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986.81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56F65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515.18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3500E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232.39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71936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931F58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A4D43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6F421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/0.04/0.37/0.06/0.11/0.34</w:t>
            </w:r>
          </w:p>
        </w:tc>
      </w:tr>
      <w:tr w:rsidR="00D8327E" w14:paraId="4AA42164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6A2C76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Clas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C822F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968.98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F23D4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586.401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2523E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255.958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DE683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1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B5030D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E6F5AE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007C0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/0.04/0.33/0.09/0.08/0.06/0.03</w:t>
            </w:r>
          </w:p>
        </w:tc>
      </w:tr>
    </w:tbl>
    <w:p w14:paraId="15A1E048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AIC: Akaike Information Criterion.</w:t>
      </w:r>
    </w:p>
    <w:p w14:paraId="7E25F3A8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IC: Bayesian Information Criterion.</w:t>
      </w:r>
    </w:p>
    <w:p w14:paraId="11017B81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proofErr w:type="spellStart"/>
      <w:r>
        <w:rPr>
          <w:rFonts w:ascii="Times New Roman" w:eastAsia="宋体" w:hAnsi="Times New Roman" w:cs="Times New Roman"/>
          <w:sz w:val="22"/>
          <w:szCs w:val="24"/>
        </w:rPr>
        <w:t>aBIC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: Adjusted Bayesian Information Criterion.</w:t>
      </w:r>
    </w:p>
    <w:p w14:paraId="00EBC6EE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LMR: Lo-</w:t>
      </w:r>
      <w:proofErr w:type="spellStart"/>
      <w:r>
        <w:rPr>
          <w:rFonts w:ascii="Times New Roman" w:eastAsia="宋体" w:hAnsi="Times New Roman" w:cs="Times New Roman"/>
          <w:sz w:val="22"/>
          <w:szCs w:val="24"/>
        </w:rPr>
        <w:t>Mendell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-Rubin Likelihood Ratio Test.</w:t>
      </w:r>
    </w:p>
    <w:p w14:paraId="703B3B60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LRT: Bootstrap Likelihood Ratio Test.</w:t>
      </w:r>
    </w:p>
    <w:p w14:paraId="2B61C471" w14:textId="77777777" w:rsidR="00D8327E" w:rsidRDefault="00D8327E">
      <w:pPr>
        <w:rPr>
          <w:rFonts w:ascii="Times New Roman" w:hAnsi="Times New Roman" w:cs="Times New Roman"/>
        </w:rPr>
      </w:pPr>
    </w:p>
    <w:p w14:paraId="60B9FE16" w14:textId="77777777" w:rsidR="00D8327E" w:rsidRDefault="00D8327E">
      <w:pPr>
        <w:rPr>
          <w:rFonts w:ascii="Times New Roman" w:hAnsi="Times New Roman" w:cs="Times New Roman"/>
        </w:rPr>
      </w:pPr>
    </w:p>
    <w:p w14:paraId="5A55866E" w14:textId="77777777" w:rsidR="00D8327E" w:rsidRDefault="00D832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1E130E24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2-5</w:t>
      </w:r>
      <w:r>
        <w:rPr>
          <w:rFonts w:ascii="Times New Roman" w:eastAsia="宋体" w:hAnsi="Times New Roman" w:cs="Times New Roman"/>
          <w:sz w:val="24"/>
          <w:szCs w:val="28"/>
        </w:rPr>
        <w:t xml:space="preserve"> Comparison of Fit Statistics for LCA Models (2020)</w:t>
      </w:r>
    </w:p>
    <w:tbl>
      <w:tblPr>
        <w:tblW w:w="99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054"/>
        <w:gridCol w:w="1037"/>
        <w:gridCol w:w="1026"/>
        <w:gridCol w:w="907"/>
        <w:gridCol w:w="907"/>
        <w:gridCol w:w="964"/>
        <w:gridCol w:w="2965"/>
      </w:tblGrid>
      <w:tr w:rsidR="00D8327E" w14:paraId="24B42162" w14:textId="77777777">
        <w:trPr>
          <w:trHeight w:val="601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124F4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Model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78F6B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9EB29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↓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35FCF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C</w:t>
            </w:r>
            <w:proofErr w:type="spellEnd"/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53716E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  <w:r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↑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758C9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R (p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9EF79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RT (p)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8E007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Membership Probabilities</w:t>
            </w:r>
          </w:p>
        </w:tc>
      </w:tr>
      <w:tr w:rsidR="00D8327E" w14:paraId="294C83F2" w14:textId="77777777">
        <w:trPr>
          <w:trHeight w:val="397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16BC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Class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401C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079.633 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9C478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251.797 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F709BB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159.654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11E88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69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12A6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45C4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A42C8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/0.82</w:t>
            </w:r>
          </w:p>
        </w:tc>
      </w:tr>
      <w:tr w:rsidR="00D8327E" w14:paraId="55FA58C7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6E930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80B9BF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587.66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06BD29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848.87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37B901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709.07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54F33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4036BC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24AB99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BE98D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/0.36/0.50</w:t>
            </w:r>
          </w:p>
        </w:tc>
      </w:tr>
      <w:tr w:rsidR="00D8327E" w14:paraId="411ADDE6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2CC0FC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F42C3B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5312.38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551C579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5662.65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11ACB8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5475.18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1BC8AF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0.6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EEEA79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A5D209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2779850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2/0.12/0.37/0.09</w:t>
            </w:r>
          </w:p>
        </w:tc>
      </w:tr>
      <w:tr w:rsidR="00D8327E" w14:paraId="34EF1426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BF9A2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8A5DC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253.89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3B91C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693.20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55336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458.08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9A1A64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758E2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DB07C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6C6D53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/0.09/0.24/0.19/0.43</w:t>
            </w:r>
          </w:p>
        </w:tc>
      </w:tr>
      <w:tr w:rsidR="00D8327E" w14:paraId="0DACC8BF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2E4B5D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Cla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21EB1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227.61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451C0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755.98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9516C1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473.19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3ABD07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5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6974F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B82A3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538C36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/0.04/0.09/0.02/0.24/0.18</w:t>
            </w:r>
          </w:p>
        </w:tc>
      </w:tr>
      <w:tr w:rsidR="00D8327E" w14:paraId="58F310DD" w14:textId="77777777">
        <w:trPr>
          <w:trHeight w:val="397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89DECB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Clas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D8E7A6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204.079 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FA800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821.491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0F939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491.048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69E077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82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90FA2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18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FD9A48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899A5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/0.04/0.24/0.02/0.18/0.10/0.25</w:t>
            </w:r>
          </w:p>
        </w:tc>
      </w:tr>
    </w:tbl>
    <w:p w14:paraId="7FDAC187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AIC: Akaike Information Criterion.</w:t>
      </w:r>
    </w:p>
    <w:p w14:paraId="063F50AE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IC: Bayesian Information Criterion.</w:t>
      </w:r>
    </w:p>
    <w:p w14:paraId="4606E7C5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proofErr w:type="spellStart"/>
      <w:r>
        <w:rPr>
          <w:rFonts w:ascii="Times New Roman" w:eastAsia="宋体" w:hAnsi="Times New Roman" w:cs="Times New Roman"/>
          <w:sz w:val="22"/>
          <w:szCs w:val="24"/>
        </w:rPr>
        <w:t>aBIC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: Adjusted Bayesian Information Criterion.</w:t>
      </w:r>
    </w:p>
    <w:p w14:paraId="11F65220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LMR: Lo-</w:t>
      </w:r>
      <w:proofErr w:type="spellStart"/>
      <w:r>
        <w:rPr>
          <w:rFonts w:ascii="Times New Roman" w:eastAsia="宋体" w:hAnsi="Times New Roman" w:cs="Times New Roman"/>
          <w:sz w:val="22"/>
          <w:szCs w:val="24"/>
        </w:rPr>
        <w:t>Mendell</w:t>
      </w:r>
      <w:proofErr w:type="spellEnd"/>
      <w:r>
        <w:rPr>
          <w:rFonts w:ascii="Times New Roman" w:eastAsia="宋体" w:hAnsi="Times New Roman" w:cs="Times New Roman"/>
          <w:sz w:val="22"/>
          <w:szCs w:val="24"/>
        </w:rPr>
        <w:t>-Rubin Likelihood Ratio Test.</w:t>
      </w:r>
    </w:p>
    <w:p w14:paraId="31B95C22" w14:textId="77777777" w:rsidR="00D8327E" w:rsidRDefault="00674687">
      <w:pPr>
        <w:spacing w:line="360" w:lineRule="auto"/>
        <w:jc w:val="left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sz w:val="22"/>
          <w:szCs w:val="24"/>
        </w:rPr>
        <w:t>BLRT: Bootstrap Likelihood Ratio Test.</w:t>
      </w:r>
    </w:p>
    <w:p w14:paraId="2F105B45" w14:textId="77777777" w:rsidR="00D8327E" w:rsidRDefault="0067468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8A3485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3-1</w:t>
      </w:r>
      <w:r>
        <w:rPr>
          <w:rFonts w:ascii="Times New Roman" w:eastAsia="宋体" w:hAnsi="Times New Roman" w:cs="Times New Roman"/>
          <w:sz w:val="24"/>
          <w:szCs w:val="28"/>
        </w:rPr>
        <w:t xml:space="preserve"> LCA-based average posterior probabilities for members in each observed group (rows) belonging to each latent class (columns) based on 2020 data</w:t>
      </w:r>
    </w:p>
    <w:tbl>
      <w:tblPr>
        <w:tblW w:w="907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526"/>
        <w:gridCol w:w="1527"/>
        <w:gridCol w:w="1526"/>
        <w:gridCol w:w="1527"/>
      </w:tblGrid>
      <w:tr w:rsidR="00D8327E" w14:paraId="16B61C50" w14:textId="77777777">
        <w:trPr>
          <w:trHeight w:val="113"/>
          <w:jc w:val="center"/>
        </w:trPr>
        <w:tc>
          <w:tcPr>
            <w:tcW w:w="29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0D8C9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Classification</w:t>
            </w:r>
          </w:p>
        </w:tc>
        <w:tc>
          <w:tcPr>
            <w:tcW w:w="610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8D822A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nt Classes</w:t>
            </w:r>
          </w:p>
        </w:tc>
      </w:tr>
      <w:tr w:rsidR="00D8327E" w14:paraId="2F07E0B2" w14:textId="77777777">
        <w:trPr>
          <w:trHeight w:val="113"/>
          <w:jc w:val="center"/>
        </w:trPr>
        <w:tc>
          <w:tcPr>
            <w:tcW w:w="2967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368F304" w14:textId="77777777" w:rsidR="00D8327E" w:rsidRDefault="00D832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C3FC50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75AE6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EB1572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468441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8327E" w14:paraId="3FD29C7A" w14:textId="77777777">
        <w:trPr>
          <w:trHeight w:val="454"/>
          <w:jc w:val="center"/>
        </w:trPr>
        <w:tc>
          <w:tcPr>
            <w:tcW w:w="296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43E00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2F77FA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782</w:t>
            </w:r>
          </w:p>
        </w:tc>
        <w:tc>
          <w:tcPr>
            <w:tcW w:w="152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E9329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152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C4592A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0</w:t>
            </w:r>
          </w:p>
        </w:tc>
        <w:tc>
          <w:tcPr>
            <w:tcW w:w="152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190B4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8</w:t>
            </w:r>
          </w:p>
        </w:tc>
      </w:tr>
      <w:tr w:rsidR="00D8327E" w14:paraId="1A41D5B7" w14:textId="77777777">
        <w:trPr>
          <w:trHeight w:val="454"/>
          <w:jc w:val="center"/>
        </w:trPr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DC9CD9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1DFCD9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1DF60F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762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96C8C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A1623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</w:t>
            </w:r>
          </w:p>
        </w:tc>
      </w:tr>
      <w:tr w:rsidR="00D8327E" w14:paraId="4A5085ED" w14:textId="77777777">
        <w:trPr>
          <w:trHeight w:val="454"/>
          <w:jc w:val="center"/>
        </w:trPr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B0848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D8928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7A540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F59A1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766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24EAC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D8327E" w14:paraId="6432668D" w14:textId="77777777">
        <w:trPr>
          <w:trHeight w:val="454"/>
          <w:jc w:val="center"/>
        </w:trPr>
        <w:tc>
          <w:tcPr>
            <w:tcW w:w="296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E2EAB9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2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F78A4A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52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527A3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1526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280D2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52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8DD50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882</w:t>
            </w:r>
          </w:p>
        </w:tc>
      </w:tr>
    </w:tbl>
    <w:p w14:paraId="7C951678" w14:textId="77777777" w:rsidR="00D8327E" w:rsidRDefault="00674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higher the values on the diagonal, the higher the classification accuracy.</w:t>
      </w:r>
    </w:p>
    <w:p w14:paraId="7E8C0555" w14:textId="77777777" w:rsidR="00D8327E" w:rsidRDefault="00D8327E">
      <w:pPr>
        <w:jc w:val="center"/>
        <w:rPr>
          <w:rFonts w:ascii="Times New Roman" w:hAnsi="Times New Roman" w:cs="Times New Roman"/>
        </w:rPr>
      </w:pPr>
    </w:p>
    <w:p w14:paraId="5CB584F0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Supplementary Table 3-2</w:t>
      </w:r>
      <w:r>
        <w:rPr>
          <w:rFonts w:ascii="Times New Roman" w:eastAsia="宋体" w:hAnsi="Times New Roman" w:cs="Times New Roman"/>
          <w:sz w:val="24"/>
          <w:szCs w:val="28"/>
        </w:rPr>
        <w:t xml:space="preserve"> LCA-based classification probabilities for members of each latent class (rows) being assigned to each observed group (columns) based on 2020 data</w:t>
      </w:r>
    </w:p>
    <w:tbl>
      <w:tblPr>
        <w:tblW w:w="92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1562"/>
        <w:gridCol w:w="1562"/>
        <w:gridCol w:w="1562"/>
        <w:gridCol w:w="1562"/>
      </w:tblGrid>
      <w:tr w:rsidR="00D8327E" w14:paraId="6FF09B29" w14:textId="77777777">
        <w:trPr>
          <w:trHeight w:val="20"/>
          <w:jc w:val="center"/>
        </w:trPr>
        <w:tc>
          <w:tcPr>
            <w:tcW w:w="29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AB9DD2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nt Classes</w:t>
            </w:r>
          </w:p>
        </w:tc>
        <w:tc>
          <w:tcPr>
            <w:tcW w:w="624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66059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A Classification</w:t>
            </w:r>
          </w:p>
        </w:tc>
      </w:tr>
      <w:tr w:rsidR="00D8327E" w14:paraId="173A09B6" w14:textId="77777777">
        <w:trPr>
          <w:trHeight w:val="20"/>
          <w:jc w:val="center"/>
        </w:trPr>
        <w:tc>
          <w:tcPr>
            <w:tcW w:w="2967" w:type="dxa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7D6E06" w14:textId="77777777" w:rsidR="00D8327E" w:rsidRDefault="00D832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F2DF6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A70682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5595B6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13EB6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8327E" w14:paraId="1B370ED0" w14:textId="77777777">
        <w:trPr>
          <w:trHeight w:val="454"/>
          <w:jc w:val="center"/>
        </w:trPr>
        <w:tc>
          <w:tcPr>
            <w:tcW w:w="296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934F4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562FB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824</w:t>
            </w:r>
          </w:p>
        </w:tc>
        <w:tc>
          <w:tcPr>
            <w:tcW w:w="156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1084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56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2563C6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2</w:t>
            </w:r>
          </w:p>
        </w:tc>
        <w:tc>
          <w:tcPr>
            <w:tcW w:w="156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157AA9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D8327E" w14:paraId="6F62294C" w14:textId="77777777">
        <w:trPr>
          <w:trHeight w:val="454"/>
          <w:jc w:val="center"/>
        </w:trPr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3FF36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6920A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16764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682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6C46EA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8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8D646A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</w:tr>
      <w:tr w:rsidR="00D8327E" w14:paraId="6F9BA4A3" w14:textId="77777777">
        <w:trPr>
          <w:trHeight w:val="454"/>
          <w:jc w:val="center"/>
        </w:trPr>
        <w:tc>
          <w:tcPr>
            <w:tcW w:w="2967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D7294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056FBD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9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07E3F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DC1161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777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78E2A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D8327E" w14:paraId="103DEDF0" w14:textId="77777777">
        <w:trPr>
          <w:trHeight w:val="454"/>
          <w:jc w:val="center"/>
        </w:trPr>
        <w:tc>
          <w:tcPr>
            <w:tcW w:w="2967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107F31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06303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9</w:t>
            </w:r>
          </w:p>
        </w:tc>
        <w:tc>
          <w:tcPr>
            <w:tcW w:w="15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D75A7C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7</w:t>
            </w:r>
          </w:p>
        </w:tc>
        <w:tc>
          <w:tcPr>
            <w:tcW w:w="15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B203F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562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4ED49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734</w:t>
            </w:r>
          </w:p>
        </w:tc>
      </w:tr>
    </w:tbl>
    <w:p w14:paraId="32DDBE32" w14:textId="77777777" w:rsidR="00D8327E" w:rsidRDefault="00674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ification accuracy increases with higher values along the diagonal</w:t>
      </w:r>
      <w:r>
        <w:rPr>
          <w:rFonts w:ascii="Times New Roman" w:hAnsi="Times New Roman" w:cs="Times New Roman" w:hint="eastAsia"/>
        </w:rPr>
        <w:t>.</w:t>
      </w:r>
    </w:p>
    <w:p w14:paraId="7FD64BDE" w14:textId="77777777" w:rsidR="00D8327E" w:rsidRDefault="00D8327E">
      <w:pPr>
        <w:rPr>
          <w:rFonts w:ascii="Times New Roman" w:eastAsia="宋体" w:hAnsi="Times New Roman" w:cs="Times New Roman"/>
          <w:sz w:val="24"/>
          <w:szCs w:val="28"/>
          <w:lang w:bidi="ar"/>
        </w:rPr>
      </w:pPr>
    </w:p>
    <w:p w14:paraId="5B297D55" w14:textId="77777777" w:rsidR="00D8327E" w:rsidRDefault="00674687">
      <w:pPr>
        <w:widowControl/>
        <w:jc w:val="left"/>
        <w:rPr>
          <w:rFonts w:ascii="Times New Roman" w:eastAsia="宋体" w:hAnsi="Times New Roman" w:cs="Times New Roman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br w:type="page"/>
      </w:r>
    </w:p>
    <w:p w14:paraId="61B9FF1E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4 Confusion matrix and performance metrics of KNN classification model based on 2020 data</w:t>
      </w:r>
    </w:p>
    <w:p w14:paraId="377D088D" w14:textId="77777777" w:rsidR="00D8327E" w:rsidRDefault="00674687">
      <w:pPr>
        <w:pStyle w:val="af0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Confusion Matrix</w:t>
      </w:r>
    </w:p>
    <w:tbl>
      <w:tblPr>
        <w:tblW w:w="9340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9"/>
        <w:gridCol w:w="1464"/>
        <w:gridCol w:w="1464"/>
        <w:gridCol w:w="1464"/>
        <w:gridCol w:w="1479"/>
      </w:tblGrid>
      <w:tr w:rsidR="00D8327E" w14:paraId="3F9E881D" w14:textId="77777777">
        <w:trPr>
          <w:trHeight w:val="641"/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BDDD3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\ Actu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DC789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0A60F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236BB1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B47FF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</w:t>
            </w:r>
          </w:p>
        </w:tc>
      </w:tr>
      <w:tr w:rsidR="00D8327E" w14:paraId="1279F7CF" w14:textId="77777777">
        <w:trPr>
          <w:trHeight w:val="594"/>
          <w:tblCellSpacing w:w="15" w:type="dxa"/>
        </w:trPr>
        <w:tc>
          <w:tcPr>
            <w:tcW w:w="0" w:type="auto"/>
            <w:vAlign w:val="center"/>
          </w:tcPr>
          <w:p w14:paraId="3FD8A8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0" w:type="auto"/>
            <w:vAlign w:val="center"/>
          </w:tcPr>
          <w:p w14:paraId="75CF0DB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59</w:t>
            </w:r>
          </w:p>
        </w:tc>
        <w:tc>
          <w:tcPr>
            <w:tcW w:w="0" w:type="auto"/>
            <w:vAlign w:val="center"/>
          </w:tcPr>
          <w:p w14:paraId="234E0D4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045F667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5AEB5DC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8327E" w14:paraId="1C2E7625" w14:textId="77777777">
        <w:trPr>
          <w:trHeight w:val="594"/>
          <w:tblCellSpacing w:w="15" w:type="dxa"/>
        </w:trPr>
        <w:tc>
          <w:tcPr>
            <w:tcW w:w="0" w:type="auto"/>
            <w:vAlign w:val="center"/>
          </w:tcPr>
          <w:p w14:paraId="6C24897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0" w:type="auto"/>
            <w:vAlign w:val="center"/>
          </w:tcPr>
          <w:p w14:paraId="50BAFFE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30F776F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0" w:type="auto"/>
            <w:vAlign w:val="center"/>
          </w:tcPr>
          <w:p w14:paraId="209BB0D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0FDC943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8327E" w14:paraId="1E1C8E3C" w14:textId="77777777">
        <w:trPr>
          <w:trHeight w:val="594"/>
          <w:tblCellSpacing w:w="15" w:type="dxa"/>
        </w:trPr>
        <w:tc>
          <w:tcPr>
            <w:tcW w:w="0" w:type="auto"/>
            <w:vAlign w:val="center"/>
          </w:tcPr>
          <w:p w14:paraId="3D77287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0" w:type="auto"/>
            <w:vAlign w:val="center"/>
          </w:tcPr>
          <w:p w14:paraId="1F57E12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0964738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DB1A36A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6</w:t>
            </w:r>
          </w:p>
        </w:tc>
        <w:tc>
          <w:tcPr>
            <w:tcW w:w="0" w:type="auto"/>
            <w:vAlign w:val="center"/>
          </w:tcPr>
          <w:p w14:paraId="52D7066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8327E" w14:paraId="5CCCED54" w14:textId="77777777">
        <w:trPr>
          <w:trHeight w:val="594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8942D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D681B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3BC94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A5D40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C30614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</w:tr>
    </w:tbl>
    <w:p w14:paraId="3CB994F8" w14:textId="77777777" w:rsidR="00D8327E" w:rsidRDefault="00D8327E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  <w:lang w:bidi="ar"/>
        </w:rPr>
      </w:pPr>
    </w:p>
    <w:p w14:paraId="3694C5B0" w14:textId="77777777" w:rsidR="00D8327E" w:rsidRDefault="00674687">
      <w:pPr>
        <w:pStyle w:val="af0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eastAsia="宋体" w:hAnsi="Times New Roman" w:cs="Times New Roman"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Performance Metrics</w:t>
      </w:r>
    </w:p>
    <w:tbl>
      <w:tblPr>
        <w:tblW w:w="9072" w:type="dxa"/>
        <w:jc w:val="center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7"/>
        <w:gridCol w:w="1616"/>
        <w:gridCol w:w="1616"/>
        <w:gridCol w:w="1616"/>
        <w:gridCol w:w="1617"/>
      </w:tblGrid>
      <w:tr w:rsidR="00D8327E" w14:paraId="26160DBC" w14:textId="77777777">
        <w:trPr>
          <w:trHeight w:val="565"/>
          <w:tblHeader/>
          <w:tblCellSpacing w:w="15" w:type="dxa"/>
          <w:jc w:val="center"/>
        </w:trPr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0B16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191C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3753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374E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79D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4</w:t>
            </w:r>
          </w:p>
        </w:tc>
      </w:tr>
      <w:tr w:rsidR="00D8327E" w14:paraId="5265A7EF" w14:textId="77777777">
        <w:trPr>
          <w:trHeight w:val="544"/>
          <w:tblCellSpacing w:w="15" w:type="dxa"/>
          <w:jc w:val="center"/>
        </w:trPr>
        <w:tc>
          <w:tcPr>
            <w:tcW w:w="2562" w:type="dxa"/>
            <w:vAlign w:val="center"/>
          </w:tcPr>
          <w:p w14:paraId="3719B1B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586" w:type="dxa"/>
            <w:vAlign w:val="center"/>
          </w:tcPr>
          <w:p w14:paraId="6FC3EA8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3</w:t>
            </w:r>
          </w:p>
        </w:tc>
        <w:tc>
          <w:tcPr>
            <w:tcW w:w="1586" w:type="dxa"/>
            <w:vAlign w:val="center"/>
          </w:tcPr>
          <w:p w14:paraId="4A096BE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19</w:t>
            </w:r>
          </w:p>
        </w:tc>
        <w:tc>
          <w:tcPr>
            <w:tcW w:w="1586" w:type="dxa"/>
            <w:vAlign w:val="center"/>
          </w:tcPr>
          <w:p w14:paraId="667E3B2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5</w:t>
            </w:r>
          </w:p>
        </w:tc>
        <w:tc>
          <w:tcPr>
            <w:tcW w:w="1572" w:type="dxa"/>
            <w:vAlign w:val="center"/>
          </w:tcPr>
          <w:p w14:paraId="13AF97F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9</w:t>
            </w:r>
          </w:p>
        </w:tc>
      </w:tr>
      <w:tr w:rsidR="00D8327E" w14:paraId="5D940C36" w14:textId="77777777">
        <w:trPr>
          <w:trHeight w:val="544"/>
          <w:tblCellSpacing w:w="15" w:type="dxa"/>
          <w:jc w:val="center"/>
        </w:trPr>
        <w:tc>
          <w:tcPr>
            <w:tcW w:w="2562" w:type="dxa"/>
            <w:vAlign w:val="center"/>
          </w:tcPr>
          <w:p w14:paraId="20E8676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586" w:type="dxa"/>
            <w:vAlign w:val="center"/>
          </w:tcPr>
          <w:p w14:paraId="0ED46DC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6</w:t>
            </w:r>
          </w:p>
        </w:tc>
        <w:tc>
          <w:tcPr>
            <w:tcW w:w="1586" w:type="dxa"/>
            <w:vAlign w:val="center"/>
          </w:tcPr>
          <w:p w14:paraId="0684597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5</w:t>
            </w:r>
          </w:p>
        </w:tc>
        <w:tc>
          <w:tcPr>
            <w:tcW w:w="1586" w:type="dxa"/>
            <w:vAlign w:val="center"/>
          </w:tcPr>
          <w:p w14:paraId="1E67F7F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81</w:t>
            </w:r>
          </w:p>
        </w:tc>
        <w:tc>
          <w:tcPr>
            <w:tcW w:w="1572" w:type="dxa"/>
            <w:vAlign w:val="center"/>
          </w:tcPr>
          <w:p w14:paraId="15A106F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</w:t>
            </w:r>
          </w:p>
        </w:tc>
      </w:tr>
      <w:tr w:rsidR="00D8327E" w14:paraId="3F63BB1D" w14:textId="77777777">
        <w:trPr>
          <w:trHeight w:val="544"/>
          <w:tblCellSpacing w:w="15" w:type="dxa"/>
          <w:jc w:val="center"/>
        </w:trPr>
        <w:tc>
          <w:tcPr>
            <w:tcW w:w="2562" w:type="dxa"/>
            <w:vAlign w:val="center"/>
          </w:tcPr>
          <w:p w14:paraId="13A56A7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1586" w:type="dxa"/>
            <w:vAlign w:val="center"/>
          </w:tcPr>
          <w:p w14:paraId="4BF1C12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7</w:t>
            </w:r>
          </w:p>
        </w:tc>
        <w:tc>
          <w:tcPr>
            <w:tcW w:w="1586" w:type="dxa"/>
            <w:vAlign w:val="center"/>
          </w:tcPr>
          <w:p w14:paraId="148AD26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52</w:t>
            </w:r>
          </w:p>
        </w:tc>
        <w:tc>
          <w:tcPr>
            <w:tcW w:w="1586" w:type="dxa"/>
            <w:vAlign w:val="center"/>
          </w:tcPr>
          <w:p w14:paraId="2CB7655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8</w:t>
            </w:r>
          </w:p>
        </w:tc>
        <w:tc>
          <w:tcPr>
            <w:tcW w:w="1572" w:type="dxa"/>
            <w:vAlign w:val="center"/>
          </w:tcPr>
          <w:p w14:paraId="12B8320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</w:t>
            </w:r>
          </w:p>
        </w:tc>
      </w:tr>
      <w:tr w:rsidR="00D8327E" w14:paraId="25E06240" w14:textId="77777777">
        <w:trPr>
          <w:trHeight w:val="565"/>
          <w:tblCellSpacing w:w="15" w:type="dxa"/>
          <w:jc w:val="center"/>
        </w:trPr>
        <w:tc>
          <w:tcPr>
            <w:tcW w:w="2562" w:type="dxa"/>
            <w:vAlign w:val="center"/>
          </w:tcPr>
          <w:p w14:paraId="700E247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1586" w:type="dxa"/>
            <w:vAlign w:val="center"/>
          </w:tcPr>
          <w:p w14:paraId="69990C3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8</w:t>
            </w:r>
          </w:p>
        </w:tc>
        <w:tc>
          <w:tcPr>
            <w:tcW w:w="1586" w:type="dxa"/>
            <w:vAlign w:val="center"/>
          </w:tcPr>
          <w:p w14:paraId="2F7796D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  <w:tc>
          <w:tcPr>
            <w:tcW w:w="1586" w:type="dxa"/>
            <w:vAlign w:val="center"/>
          </w:tcPr>
          <w:p w14:paraId="19E29AA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79</w:t>
            </w:r>
          </w:p>
        </w:tc>
        <w:tc>
          <w:tcPr>
            <w:tcW w:w="1572" w:type="dxa"/>
            <w:vAlign w:val="center"/>
          </w:tcPr>
          <w:p w14:paraId="2554161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</w:tr>
      <w:tr w:rsidR="00D8327E" w14:paraId="6F6C4FAA" w14:textId="77777777">
        <w:trPr>
          <w:trHeight w:val="544"/>
          <w:tblCellSpacing w:w="15" w:type="dxa"/>
          <w:jc w:val="center"/>
        </w:trPr>
        <w:tc>
          <w:tcPr>
            <w:tcW w:w="2562" w:type="dxa"/>
            <w:vAlign w:val="center"/>
          </w:tcPr>
          <w:p w14:paraId="2C25E85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6420" w:type="dxa"/>
            <w:gridSpan w:val="4"/>
            <w:vAlign w:val="center"/>
          </w:tcPr>
          <w:p w14:paraId="454E7F0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64</w:t>
            </w:r>
          </w:p>
        </w:tc>
      </w:tr>
      <w:tr w:rsidR="00D8327E" w14:paraId="5401D8B5" w14:textId="77777777">
        <w:trPr>
          <w:trHeight w:val="544"/>
          <w:tblCellSpacing w:w="15" w:type="dxa"/>
          <w:jc w:val="center"/>
        </w:trPr>
        <w:tc>
          <w:tcPr>
            <w:tcW w:w="2562" w:type="dxa"/>
            <w:vAlign w:val="center"/>
          </w:tcPr>
          <w:p w14:paraId="29390CF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cation Error Rate</w:t>
            </w:r>
          </w:p>
        </w:tc>
        <w:tc>
          <w:tcPr>
            <w:tcW w:w="6420" w:type="dxa"/>
            <w:gridSpan w:val="4"/>
            <w:vAlign w:val="center"/>
          </w:tcPr>
          <w:p w14:paraId="0CB3424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6</w:t>
            </w:r>
          </w:p>
        </w:tc>
      </w:tr>
      <w:tr w:rsidR="00D8327E" w14:paraId="46F1A3B2" w14:textId="77777777">
        <w:trPr>
          <w:trHeight w:val="544"/>
          <w:tblCellSpacing w:w="15" w:type="dxa"/>
          <w:jc w:val="center"/>
        </w:trPr>
        <w:tc>
          <w:tcPr>
            <w:tcW w:w="2562" w:type="dxa"/>
            <w:vAlign w:val="center"/>
          </w:tcPr>
          <w:p w14:paraId="65E385D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6420" w:type="dxa"/>
            <w:gridSpan w:val="4"/>
            <w:vAlign w:val="center"/>
          </w:tcPr>
          <w:p w14:paraId="6491C2F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44</w:t>
            </w:r>
          </w:p>
        </w:tc>
      </w:tr>
    </w:tbl>
    <w:p w14:paraId="3F21CA51" w14:textId="77777777" w:rsidR="00D8327E" w:rsidRDefault="00674687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5B596C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5-1</w:t>
      </w:r>
      <w:r>
        <w:rPr>
          <w:rFonts w:ascii="Times New Roman" w:eastAsia="宋体" w:hAnsi="Times New Roman" w:cs="Times New Roman"/>
          <w:sz w:val="24"/>
          <w:szCs w:val="28"/>
        </w:rPr>
        <w:t xml:space="preserve"> Initial Probability Matrix of Four Multimorbidity Patterns (five waves, n (%))</w:t>
      </w:r>
    </w:p>
    <w:tbl>
      <w:tblPr>
        <w:tblW w:w="90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984"/>
        <w:gridCol w:w="1984"/>
        <w:gridCol w:w="1984"/>
        <w:gridCol w:w="1985"/>
      </w:tblGrid>
      <w:tr w:rsidR="00D8327E" w14:paraId="7E2809D6" w14:textId="77777777">
        <w:trPr>
          <w:trHeight w:val="737"/>
          <w:jc w:val="center"/>
        </w:trPr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824F7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me</w:t>
            </w:r>
            <w:r>
              <w:rPr>
                <w:rFonts w:ascii="Times New Roman" w:hAnsi="Times New Roman" w:cs="Times New Roman"/>
              </w:rPr>
              <w:t xml:space="preserve"> P</w:t>
            </w:r>
            <w:r>
              <w:rPr>
                <w:rFonts w:ascii="Times New Roman" w:hAnsi="Times New Roman" w:cs="Times New Roman" w:hint="eastAsia"/>
              </w:rPr>
              <w:t>oi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2F49C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2EC81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BFD27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F8B44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</w:tr>
      <w:tr w:rsidR="00D8327E" w14:paraId="3622E7BF" w14:textId="77777777">
        <w:trPr>
          <w:trHeight w:val="737"/>
          <w:jc w:val="center"/>
        </w:trPr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E60F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AB825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(5.54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B3C81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0(74.70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10636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(15.87%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C1B3F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(3.90%)</w:t>
            </w:r>
          </w:p>
        </w:tc>
      </w:tr>
      <w:tr w:rsidR="00D8327E" w14:paraId="201350C6" w14:textId="77777777">
        <w:trPr>
          <w:trHeight w:val="73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1675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87915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(7.18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E6FD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8(69.62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74A94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(18.91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8DCD8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(4.29%)</w:t>
            </w:r>
          </w:p>
        </w:tc>
      </w:tr>
      <w:tr w:rsidR="00D8327E" w14:paraId="3528E0AC" w14:textId="77777777">
        <w:trPr>
          <w:trHeight w:val="73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0E786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2DAAE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(7.08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03706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2(61.54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C40F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(21.66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550EE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(9.72%)</w:t>
            </w:r>
          </w:p>
        </w:tc>
      </w:tr>
      <w:tr w:rsidR="00D8327E" w14:paraId="43E8029A" w14:textId="77777777">
        <w:trPr>
          <w:trHeight w:val="73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4007E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7B94C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(10.47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06DC1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8(50.32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5999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9(31.06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51599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(8.15%)</w:t>
            </w:r>
          </w:p>
        </w:tc>
      </w:tr>
      <w:tr w:rsidR="00D8327E" w14:paraId="619A696F" w14:textId="77777777">
        <w:trPr>
          <w:trHeight w:val="73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B89F9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D049C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(10.33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AB989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3(44.07%)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0A646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8(37.81%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BB759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(7.79%)</w:t>
            </w:r>
          </w:p>
        </w:tc>
      </w:tr>
    </w:tbl>
    <w:p w14:paraId="7BCBA9DA" w14:textId="77777777" w:rsidR="00D8327E" w:rsidRDefault="00D8327E">
      <w:pPr>
        <w:rPr>
          <w:rFonts w:ascii="Times New Roman" w:hAnsi="Times New Roman" w:cs="Times New Roman"/>
        </w:rPr>
      </w:pPr>
    </w:p>
    <w:p w14:paraId="4F400AED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Supplementary Table 5-2</w:t>
      </w:r>
      <w:r>
        <w:rPr>
          <w:rFonts w:ascii="Times New Roman" w:eastAsia="宋体" w:hAnsi="Times New Roman" w:cs="Times New Roman"/>
          <w:sz w:val="24"/>
          <w:szCs w:val="28"/>
        </w:rPr>
        <w:t xml:space="preserve"> Transition Frequency Matrix for 2011-201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%)</w:t>
      </w:r>
    </w:p>
    <w:tbl>
      <w:tblPr>
        <w:tblW w:w="99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4"/>
        <w:gridCol w:w="1984"/>
      </w:tblGrid>
      <w:tr w:rsidR="00D8327E" w14:paraId="3B473CBF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F0145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\ T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4848A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19329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B5F27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22A60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</w:tr>
      <w:tr w:rsidR="00D8327E" w14:paraId="70750768" w14:textId="77777777">
        <w:trPr>
          <w:trHeight w:val="737"/>
          <w:jc w:val="center"/>
        </w:trPr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F230B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42F72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2.9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11636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E1E0E2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12A5F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%</w:t>
            </w:r>
          </w:p>
        </w:tc>
      </w:tr>
      <w:tr w:rsidR="00D8327E" w14:paraId="1B9499D4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AA207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AC162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D9997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2.78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E28F1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98BCE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%</w:t>
            </w:r>
          </w:p>
        </w:tc>
      </w:tr>
      <w:tr w:rsidR="00D8327E" w14:paraId="52AD3F79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DE29A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F13BD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90B1B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FDBB4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3.69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07574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</w:tr>
      <w:tr w:rsidR="00D8327E" w14:paraId="5ACA6F98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68F3A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5725D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5314A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4C0DF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C027F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9.08%</w:t>
            </w:r>
          </w:p>
        </w:tc>
      </w:tr>
    </w:tbl>
    <w:p w14:paraId="232808E4" w14:textId="77777777" w:rsidR="00D8327E" w:rsidRDefault="00674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values indicate the proportion of individuals who remained in the same multimorbidity pattern during the transition.</w:t>
      </w:r>
    </w:p>
    <w:p w14:paraId="51E9D12B" w14:textId="77777777" w:rsidR="00D8327E" w:rsidRDefault="00D8327E">
      <w:pPr>
        <w:rPr>
          <w:rFonts w:ascii="Times New Roman" w:hAnsi="Times New Roman" w:cs="Times New Roman"/>
        </w:rPr>
      </w:pPr>
    </w:p>
    <w:p w14:paraId="120A3D42" w14:textId="77777777" w:rsidR="00D8327E" w:rsidRDefault="00D8327E">
      <w:pPr>
        <w:rPr>
          <w:rFonts w:ascii="Times New Roman" w:hAnsi="Times New Roman" w:cs="Times New Roman"/>
        </w:rPr>
      </w:pPr>
    </w:p>
    <w:p w14:paraId="2DDCD043" w14:textId="77777777" w:rsidR="00D8327E" w:rsidRDefault="00D8327E">
      <w:pPr>
        <w:rPr>
          <w:rFonts w:ascii="Times New Roman" w:hAnsi="Times New Roman" w:cs="Times New Roman"/>
        </w:rPr>
      </w:pPr>
    </w:p>
    <w:p w14:paraId="0B2E7887" w14:textId="77777777" w:rsidR="00D8327E" w:rsidRDefault="00D8327E">
      <w:pPr>
        <w:rPr>
          <w:rFonts w:ascii="Times New Roman" w:hAnsi="Times New Roman" w:cs="Times New Roman"/>
        </w:rPr>
      </w:pPr>
    </w:p>
    <w:p w14:paraId="10D292E3" w14:textId="77777777" w:rsidR="00D8327E" w:rsidRDefault="00D8327E">
      <w:pPr>
        <w:rPr>
          <w:rFonts w:ascii="Times New Roman" w:hAnsi="Times New Roman" w:cs="Times New Roman"/>
        </w:rPr>
      </w:pPr>
    </w:p>
    <w:p w14:paraId="7959B8A5" w14:textId="77777777" w:rsidR="00D8327E" w:rsidRDefault="00D8327E">
      <w:pPr>
        <w:rPr>
          <w:rFonts w:ascii="Times New Roman" w:hAnsi="Times New Roman" w:cs="Times New Roman"/>
        </w:rPr>
      </w:pPr>
    </w:p>
    <w:p w14:paraId="020D9C43" w14:textId="77777777" w:rsidR="00D8327E" w:rsidRDefault="00D8327E">
      <w:pPr>
        <w:rPr>
          <w:rFonts w:ascii="Times New Roman" w:hAnsi="Times New Roman" w:cs="Times New Roman"/>
        </w:rPr>
      </w:pPr>
    </w:p>
    <w:p w14:paraId="5F3075CD" w14:textId="77777777" w:rsidR="00D8327E" w:rsidRDefault="00D8327E">
      <w:pPr>
        <w:rPr>
          <w:rFonts w:ascii="Times New Roman" w:hAnsi="Times New Roman" w:cs="Times New Roman"/>
        </w:rPr>
      </w:pPr>
    </w:p>
    <w:p w14:paraId="612433E8" w14:textId="77777777" w:rsidR="00D8327E" w:rsidRDefault="00D832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44E8347B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5-3</w:t>
      </w:r>
      <w:r>
        <w:rPr>
          <w:rFonts w:ascii="Times New Roman" w:eastAsia="宋体" w:hAnsi="Times New Roman" w:cs="Times New Roman"/>
          <w:sz w:val="24"/>
          <w:szCs w:val="28"/>
        </w:rPr>
        <w:t xml:space="preserve"> Transition Frequency Matrix for 2013-201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%)</w:t>
      </w:r>
    </w:p>
    <w:tbl>
      <w:tblPr>
        <w:tblW w:w="99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4"/>
        <w:gridCol w:w="1984"/>
      </w:tblGrid>
      <w:tr w:rsidR="00D8327E" w14:paraId="7FA721D3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322D6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\ T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0560C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5F66C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F68CB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818A65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</w:tr>
      <w:tr w:rsidR="00D8327E" w14:paraId="5D7118EE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C9936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2820FE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0.75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869CE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9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3ECBB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0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1B394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7%</w:t>
            </w:r>
          </w:p>
        </w:tc>
      </w:tr>
      <w:tr w:rsidR="00D8327E" w14:paraId="30A79A71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D64EE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9D079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385338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2.49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DD437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7207F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5%</w:t>
            </w:r>
          </w:p>
        </w:tc>
      </w:tr>
      <w:tr w:rsidR="00D8327E" w14:paraId="4918F5AB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DCBE7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84884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9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6D78A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BA0BC9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9.77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63008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%</w:t>
            </w:r>
          </w:p>
        </w:tc>
      </w:tr>
      <w:tr w:rsidR="00D8327E" w14:paraId="2CBA81B0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956FC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EEB44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3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88145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80243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F9518E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1.67%</w:t>
            </w:r>
          </w:p>
        </w:tc>
      </w:tr>
    </w:tbl>
    <w:p w14:paraId="0A0E1342" w14:textId="77777777" w:rsidR="00D8327E" w:rsidRDefault="00674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values indicate the proportion of individuals who remained in the same multimorbidity pattern during the transition.</w:t>
      </w:r>
    </w:p>
    <w:p w14:paraId="5905880B" w14:textId="77777777" w:rsidR="00D8327E" w:rsidRDefault="00D8327E">
      <w:pPr>
        <w:rPr>
          <w:rFonts w:ascii="Times New Roman" w:hAnsi="Times New Roman" w:cs="Times New Roman"/>
        </w:rPr>
      </w:pPr>
    </w:p>
    <w:p w14:paraId="4440E942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t>Supplementary Table 5-4</w:t>
      </w:r>
      <w:r>
        <w:rPr>
          <w:rFonts w:ascii="Times New Roman" w:eastAsia="宋体" w:hAnsi="Times New Roman" w:cs="Times New Roman"/>
          <w:sz w:val="24"/>
          <w:szCs w:val="28"/>
        </w:rPr>
        <w:t xml:space="preserve"> Transition Frequency Matrix for 2015-2018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%)</w:t>
      </w:r>
    </w:p>
    <w:tbl>
      <w:tblPr>
        <w:tblW w:w="99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4"/>
        <w:gridCol w:w="1984"/>
      </w:tblGrid>
      <w:tr w:rsidR="00D8327E" w14:paraId="2F3FCF14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416BF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\ T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D76DD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9CE6A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48AA6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BEB55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</w:tr>
      <w:tr w:rsidR="00D8327E" w14:paraId="0ECACA4F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F8118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C43BAB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5.05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32015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1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692D0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0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F0827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%</w:t>
            </w:r>
          </w:p>
        </w:tc>
      </w:tr>
      <w:tr w:rsidR="00D8327E" w14:paraId="1F57BDF4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BFE48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AF193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67045B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9.40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1F0BC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1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146AF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%</w:t>
            </w:r>
          </w:p>
        </w:tc>
      </w:tr>
      <w:tr w:rsidR="00D8327E" w14:paraId="0AEA7628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1EECD2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6FEA1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7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7437D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7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900C60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8.48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3798B7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%</w:t>
            </w:r>
          </w:p>
        </w:tc>
      </w:tr>
      <w:tr w:rsidR="00D8327E" w14:paraId="4266974F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C38F8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672F2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899D1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6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5CBA80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2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6B81FE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9.63%</w:t>
            </w:r>
          </w:p>
        </w:tc>
      </w:tr>
    </w:tbl>
    <w:p w14:paraId="74C787B7" w14:textId="77777777" w:rsidR="00D8327E" w:rsidRDefault="00674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values indicate the proportion of individuals who remained in the same multimorbidity pattern during the transition.</w:t>
      </w:r>
    </w:p>
    <w:p w14:paraId="25AE6567" w14:textId="77777777" w:rsidR="00D8327E" w:rsidRDefault="00D8327E">
      <w:pPr>
        <w:rPr>
          <w:rFonts w:ascii="Times New Roman" w:hAnsi="Times New Roman" w:cs="Times New Roman"/>
        </w:rPr>
      </w:pPr>
    </w:p>
    <w:p w14:paraId="2E74E5E1" w14:textId="77777777" w:rsidR="00D8327E" w:rsidRDefault="00D8327E">
      <w:pPr>
        <w:rPr>
          <w:rFonts w:ascii="Times New Roman" w:hAnsi="Times New Roman" w:cs="Times New Roman"/>
        </w:rPr>
      </w:pPr>
    </w:p>
    <w:p w14:paraId="55A3AAD3" w14:textId="77777777" w:rsidR="00D8327E" w:rsidRDefault="00D8327E">
      <w:pPr>
        <w:rPr>
          <w:rFonts w:ascii="Times New Roman" w:hAnsi="Times New Roman" w:cs="Times New Roman"/>
        </w:rPr>
      </w:pPr>
    </w:p>
    <w:p w14:paraId="02DD4270" w14:textId="77777777" w:rsidR="00D8327E" w:rsidRDefault="00D8327E">
      <w:pPr>
        <w:rPr>
          <w:rFonts w:ascii="Times New Roman" w:hAnsi="Times New Roman" w:cs="Times New Roman"/>
        </w:rPr>
      </w:pPr>
    </w:p>
    <w:p w14:paraId="7D4A77BC" w14:textId="77777777" w:rsidR="00D8327E" w:rsidRDefault="00D8327E">
      <w:pPr>
        <w:rPr>
          <w:rFonts w:ascii="Times New Roman" w:hAnsi="Times New Roman" w:cs="Times New Roman"/>
        </w:rPr>
      </w:pPr>
    </w:p>
    <w:p w14:paraId="2CE05838" w14:textId="77777777" w:rsidR="00D8327E" w:rsidRDefault="00D8327E">
      <w:pPr>
        <w:rPr>
          <w:rFonts w:ascii="Times New Roman" w:hAnsi="Times New Roman" w:cs="Times New Roman"/>
        </w:rPr>
      </w:pPr>
    </w:p>
    <w:p w14:paraId="35A51C8F" w14:textId="77777777" w:rsidR="00D8327E" w:rsidRDefault="00D8327E">
      <w:pPr>
        <w:rPr>
          <w:rFonts w:ascii="Times New Roman" w:hAnsi="Times New Roman" w:cs="Times New Roman"/>
        </w:rPr>
      </w:pPr>
    </w:p>
    <w:p w14:paraId="1A4566FA" w14:textId="77777777" w:rsidR="00D8327E" w:rsidRDefault="00D8327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p w14:paraId="738C542B" w14:textId="77777777" w:rsidR="00D8327E" w:rsidRDefault="0067468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  <w:lang w:bidi="ar"/>
        </w:rPr>
        <w:lastRenderedPageBreak/>
        <w:t>Supplementary Table 5-5</w:t>
      </w:r>
      <w:r>
        <w:rPr>
          <w:rFonts w:ascii="Times New Roman" w:eastAsia="宋体" w:hAnsi="Times New Roman" w:cs="Times New Roman"/>
          <w:sz w:val="24"/>
          <w:szCs w:val="28"/>
        </w:rPr>
        <w:t xml:space="preserve"> Transition Frequency Matrix for 2018-202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%)</w:t>
      </w:r>
    </w:p>
    <w:tbl>
      <w:tblPr>
        <w:tblW w:w="992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1984"/>
        <w:gridCol w:w="1984"/>
      </w:tblGrid>
      <w:tr w:rsidR="00D8327E" w14:paraId="19272FDE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85DD2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m \ T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82BC0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574004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3AA1CB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5DBCF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</w:tr>
      <w:tr w:rsidR="00D8327E" w14:paraId="4615C47A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640CD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system Disorder Group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4DB953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6.66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CB6C7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4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0DA7E4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5%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EE9D4E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6%</w:t>
            </w:r>
          </w:p>
        </w:tc>
      </w:tr>
      <w:tr w:rsidR="00D8327E" w14:paraId="6FE68A11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1F61F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intestinal Metabolism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FF602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217D2CA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5.28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FE728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4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7BF158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%</w:t>
            </w:r>
          </w:p>
        </w:tc>
      </w:tr>
      <w:tr w:rsidR="00D8327E" w14:paraId="08F56827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4BAADA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E676FD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8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6FA33F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8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D691D7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0.67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A59296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%</w:t>
            </w:r>
          </w:p>
        </w:tc>
      </w:tr>
      <w:tr w:rsidR="00D8327E" w14:paraId="107C0CD3" w14:textId="77777777">
        <w:trPr>
          <w:trHeight w:val="737"/>
          <w:jc w:val="center"/>
        </w:trPr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A9439C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System Disease Group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938E49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3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0C685D3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7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B08BA81" w14:textId="77777777" w:rsidR="00D8327E" w:rsidRDefault="006746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%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E7D250" w14:textId="77777777" w:rsidR="00D8327E" w:rsidRDefault="006746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.23%</w:t>
            </w:r>
          </w:p>
        </w:tc>
      </w:tr>
    </w:tbl>
    <w:p w14:paraId="0204B241" w14:textId="77777777" w:rsidR="00D8327E" w:rsidRDefault="006746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 values indicate the proportion of individuals who remained in the same multimorbidity pattern during the transition.</w:t>
      </w:r>
    </w:p>
    <w:p w14:paraId="0937128D" w14:textId="77777777" w:rsidR="00D8327E" w:rsidRDefault="00D8327E">
      <w:pPr>
        <w:rPr>
          <w:rFonts w:ascii="Times New Roman" w:hAnsi="Times New Roman" w:cs="Times New Roman"/>
        </w:rPr>
      </w:pPr>
    </w:p>
    <w:sectPr w:rsidR="00D8327E"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CEDF9" w14:textId="77777777" w:rsidR="001C7106" w:rsidRDefault="001C7106">
      <w:r>
        <w:separator/>
      </w:r>
    </w:p>
  </w:endnote>
  <w:endnote w:type="continuationSeparator" w:id="0">
    <w:p w14:paraId="2D82058F" w14:textId="77777777" w:rsidR="001C7106" w:rsidRDefault="001C7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708F0" w14:textId="77777777" w:rsidR="001C7106" w:rsidRDefault="001C7106">
      <w:r>
        <w:separator/>
      </w:r>
    </w:p>
  </w:footnote>
  <w:footnote w:type="continuationSeparator" w:id="0">
    <w:p w14:paraId="78E4D506" w14:textId="77777777" w:rsidR="001C7106" w:rsidRDefault="001C71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C5798" w14:textId="77777777" w:rsidR="00D8327E" w:rsidRDefault="00674687">
    <w:r>
      <w:rPr>
        <w:noProof/>
        <w:lang w:val="en-GB" w:eastAsia="en-GB"/>
      </w:rPr>
      <w:drawing>
        <wp:inline distT="0" distB="0" distL="0" distR="0" wp14:anchorId="2202C448" wp14:editId="5F30B035">
          <wp:extent cx="1382395" cy="496570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73E36" w14:textId="77777777" w:rsidR="00D8327E" w:rsidRDefault="00D8327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26BF1"/>
    <w:multiLevelType w:val="multilevel"/>
    <w:tmpl w:val="0D826BF1"/>
    <w:lvl w:ilvl="0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127738"/>
    <w:rsid w:val="00137B1A"/>
    <w:rsid w:val="00143DD2"/>
    <w:rsid w:val="0014566D"/>
    <w:rsid w:val="00155B9B"/>
    <w:rsid w:val="00172A27"/>
    <w:rsid w:val="001A1E40"/>
    <w:rsid w:val="001C7106"/>
    <w:rsid w:val="001E152D"/>
    <w:rsid w:val="001F4BB3"/>
    <w:rsid w:val="002A5210"/>
    <w:rsid w:val="002C7E28"/>
    <w:rsid w:val="002F7412"/>
    <w:rsid w:val="0032127D"/>
    <w:rsid w:val="003536D9"/>
    <w:rsid w:val="003937C5"/>
    <w:rsid w:val="003A2DDF"/>
    <w:rsid w:val="003E37E8"/>
    <w:rsid w:val="003E3906"/>
    <w:rsid w:val="00463FAC"/>
    <w:rsid w:val="00465917"/>
    <w:rsid w:val="00473180"/>
    <w:rsid w:val="00507830"/>
    <w:rsid w:val="0052329A"/>
    <w:rsid w:val="005A00CD"/>
    <w:rsid w:val="005B4BE3"/>
    <w:rsid w:val="005C5B14"/>
    <w:rsid w:val="005D6046"/>
    <w:rsid w:val="005E3A5D"/>
    <w:rsid w:val="005E5212"/>
    <w:rsid w:val="0061014A"/>
    <w:rsid w:val="00671C70"/>
    <w:rsid w:val="00674687"/>
    <w:rsid w:val="0079016F"/>
    <w:rsid w:val="007F017F"/>
    <w:rsid w:val="00813387"/>
    <w:rsid w:val="00814AB2"/>
    <w:rsid w:val="008225BE"/>
    <w:rsid w:val="00840F2B"/>
    <w:rsid w:val="00854F2C"/>
    <w:rsid w:val="00855E48"/>
    <w:rsid w:val="00866AAF"/>
    <w:rsid w:val="00877AAD"/>
    <w:rsid w:val="00881D38"/>
    <w:rsid w:val="00884D22"/>
    <w:rsid w:val="00893CD4"/>
    <w:rsid w:val="008F62AE"/>
    <w:rsid w:val="0094073E"/>
    <w:rsid w:val="009448F1"/>
    <w:rsid w:val="009D49BF"/>
    <w:rsid w:val="009D7289"/>
    <w:rsid w:val="00A32C13"/>
    <w:rsid w:val="00A52B49"/>
    <w:rsid w:val="00B03994"/>
    <w:rsid w:val="00B75E15"/>
    <w:rsid w:val="00BA64CF"/>
    <w:rsid w:val="00BB7E75"/>
    <w:rsid w:val="00BC6BED"/>
    <w:rsid w:val="00C03D50"/>
    <w:rsid w:val="00C10AA4"/>
    <w:rsid w:val="00C24018"/>
    <w:rsid w:val="00C264A5"/>
    <w:rsid w:val="00C619B0"/>
    <w:rsid w:val="00C83409"/>
    <w:rsid w:val="00C97238"/>
    <w:rsid w:val="00CA765E"/>
    <w:rsid w:val="00CE17DD"/>
    <w:rsid w:val="00CF4EE6"/>
    <w:rsid w:val="00D04A6E"/>
    <w:rsid w:val="00D2660D"/>
    <w:rsid w:val="00D8327E"/>
    <w:rsid w:val="00DA0F51"/>
    <w:rsid w:val="00DC7893"/>
    <w:rsid w:val="00DE0FB4"/>
    <w:rsid w:val="00DF4E42"/>
    <w:rsid w:val="00E336CE"/>
    <w:rsid w:val="00E70DDD"/>
    <w:rsid w:val="00E8628C"/>
    <w:rsid w:val="00ED6883"/>
    <w:rsid w:val="00EE2376"/>
    <w:rsid w:val="00F118BA"/>
    <w:rsid w:val="00F51CA5"/>
    <w:rsid w:val="00F54817"/>
    <w:rsid w:val="00F6131C"/>
    <w:rsid w:val="00F73F47"/>
    <w:rsid w:val="00FB7E2A"/>
    <w:rsid w:val="00FC2651"/>
    <w:rsid w:val="00FD23D1"/>
    <w:rsid w:val="00FD5BC4"/>
    <w:rsid w:val="00FD5D2F"/>
    <w:rsid w:val="00FE2D37"/>
    <w:rsid w:val="59E45272"/>
    <w:rsid w:val="6749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9C941361-8443-4514-9A2A-92CBBC57C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itle"/>
    <w:basedOn w:val="a"/>
    <w:next w:val="a"/>
    <w:link w:val="aa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</w:rPr>
  </w:style>
  <w:style w:type="character" w:styleId="ad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e">
    <w:name w:val="Hyperlink"/>
    <w:basedOn w:val="a0"/>
    <w:uiPriority w:val="99"/>
    <w:semiHidden/>
    <w:unhideWhenUsed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rPr>
      <w:rFonts w:ascii="等线" w:eastAsia="等线" w:hAnsi="等线" w:cs="Times New Roman" w:hint="eastAsia"/>
      <w:b/>
      <w:bCs/>
      <w:kern w:val="44"/>
      <w:sz w:val="44"/>
      <w:szCs w:val="44"/>
    </w:rPr>
  </w:style>
  <w:style w:type="character" w:customStyle="1" w:styleId="msoplaceholdertext0">
    <w:name w:val="msoplaceholdertext"/>
    <w:basedOn w:val="a0"/>
    <w:rPr>
      <w:color w:val="808080"/>
    </w:rPr>
  </w:style>
  <w:style w:type="character" w:customStyle="1" w:styleId="30">
    <w:name w:val="标题 3 字符"/>
    <w:basedOn w:val="a0"/>
    <w:link w:val="3"/>
    <w:rPr>
      <w:rFonts w:ascii="宋体" w:eastAsia="宋体" w:hAnsi="宋体" w:cs="宋体" w:hint="eastAsia"/>
      <w:b/>
      <w:bCs/>
      <w:sz w:val="27"/>
      <w:szCs w:val="27"/>
    </w:rPr>
  </w:style>
  <w:style w:type="character" w:customStyle="1" w:styleId="a4">
    <w:name w:val="批注文字 字符"/>
    <w:basedOn w:val="a0"/>
    <w:link w:val="a3"/>
    <w:rPr>
      <w:rFonts w:ascii="等线" w:eastAsia="等线" w:hAnsi="等线" w:cs="Times New Roman" w:hint="eastAsia"/>
      <w:kern w:val="2"/>
      <w:sz w:val="21"/>
      <w:szCs w:val="22"/>
    </w:rPr>
  </w:style>
  <w:style w:type="character" w:customStyle="1" w:styleId="ac">
    <w:name w:val="批注主题 字符"/>
    <w:basedOn w:val="a4"/>
    <w:link w:val="ab"/>
    <w:rPr>
      <w:rFonts w:ascii="等线" w:eastAsia="等线" w:hAnsi="等线" w:cs="Times New Roman" w:hint="eastAsia"/>
      <w:b/>
      <w:bCs/>
      <w:kern w:val="2"/>
      <w:sz w:val="21"/>
      <w:szCs w:val="22"/>
    </w:rPr>
  </w:style>
  <w:style w:type="character" w:customStyle="1" w:styleId="anchor-text">
    <w:name w:val="anchor-text"/>
    <w:basedOn w:val="a0"/>
  </w:style>
  <w:style w:type="paragraph" w:styleId="af0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UAWEI\Desktop\CHARLS\&#20116;&#24180;LCA&#32467;&#2652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患病率条形图!$H$18</c:f>
              <c:strCache>
                <c:ptCount val="1"/>
                <c:pt idx="0">
                  <c:v>201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患病率条形图!$A$1:$A$14</c:f>
              <c:strCache>
                <c:ptCount val="14"/>
                <c:pt idx="0">
                  <c:v>Hypertension</c:v>
                </c:pt>
                <c:pt idx="1">
                  <c:v>Arthritis</c:v>
                </c:pt>
                <c:pt idx="2">
                  <c:v>Stomach Disease</c:v>
                </c:pt>
                <c:pt idx="3">
                  <c:v>Heart Disease</c:v>
                </c:pt>
                <c:pt idx="4">
                  <c:v>Dyslipidemia</c:v>
                </c:pt>
                <c:pt idx="5">
                  <c:v>Chronic Lung Disease</c:v>
                </c:pt>
                <c:pt idx="6">
                  <c:v>Diabetes</c:v>
                </c:pt>
                <c:pt idx="7">
                  <c:v>Kidney Disease</c:v>
                </c:pt>
                <c:pt idx="8">
                  <c:v>Stroke</c:v>
                </c:pt>
                <c:pt idx="9">
                  <c:v>Asthma</c:v>
                </c:pt>
                <c:pt idx="10">
                  <c:v>Memory-Related Disease</c:v>
                </c:pt>
                <c:pt idx="11">
                  <c:v>Chronic Liver Disease</c:v>
                </c:pt>
                <c:pt idx="12">
                  <c:v>Mental Disorder</c:v>
                </c:pt>
                <c:pt idx="13">
                  <c:v>Cancer</c:v>
                </c:pt>
              </c:strCache>
            </c:strRef>
          </c:cat>
          <c:val>
            <c:numRef>
              <c:f>患病率条形图!$B$1:$B$14</c:f>
              <c:numCache>
                <c:formatCode>0.000_);[Red]\(0.000\)</c:formatCode>
                <c:ptCount val="14"/>
                <c:pt idx="0">
                  <c:v>0.36399999999999999</c:v>
                </c:pt>
                <c:pt idx="1">
                  <c:v>0.435</c:v>
                </c:pt>
                <c:pt idx="2">
                  <c:v>0.27</c:v>
                </c:pt>
                <c:pt idx="3">
                  <c:v>0.17699999999999999</c:v>
                </c:pt>
                <c:pt idx="4">
                  <c:v>0.13300000000000001</c:v>
                </c:pt>
                <c:pt idx="5">
                  <c:v>0.13400000000000001</c:v>
                </c:pt>
                <c:pt idx="6">
                  <c:v>0.08</c:v>
                </c:pt>
                <c:pt idx="7">
                  <c:v>6.5000000000000002E-2</c:v>
                </c:pt>
                <c:pt idx="8">
                  <c:v>3.2000000000000001E-2</c:v>
                </c:pt>
                <c:pt idx="9">
                  <c:v>6.5000000000000002E-2</c:v>
                </c:pt>
                <c:pt idx="10">
                  <c:v>2.4E-2</c:v>
                </c:pt>
                <c:pt idx="11">
                  <c:v>3.9E-2</c:v>
                </c:pt>
                <c:pt idx="12">
                  <c:v>1.9E-2</c:v>
                </c:pt>
                <c:pt idx="13">
                  <c:v>0.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0B-4071-91B5-1AD9573C5415}"/>
            </c:ext>
          </c:extLst>
        </c:ser>
        <c:ser>
          <c:idx val="1"/>
          <c:order val="1"/>
          <c:tx>
            <c:strRef>
              <c:f>患病率条形图!$I$18</c:f>
              <c:strCache>
                <c:ptCount val="1"/>
                <c:pt idx="0">
                  <c:v>201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患病率条形图!$A$1:$A$14</c:f>
              <c:strCache>
                <c:ptCount val="14"/>
                <c:pt idx="0">
                  <c:v>Hypertension</c:v>
                </c:pt>
                <c:pt idx="1">
                  <c:v>Arthritis</c:v>
                </c:pt>
                <c:pt idx="2">
                  <c:v>Stomach Disease</c:v>
                </c:pt>
                <c:pt idx="3">
                  <c:v>Heart Disease</c:v>
                </c:pt>
                <c:pt idx="4">
                  <c:v>Dyslipidemia</c:v>
                </c:pt>
                <c:pt idx="5">
                  <c:v>Chronic Lung Disease</c:v>
                </c:pt>
                <c:pt idx="6">
                  <c:v>Diabetes</c:v>
                </c:pt>
                <c:pt idx="7">
                  <c:v>Kidney Disease</c:v>
                </c:pt>
                <c:pt idx="8">
                  <c:v>Stroke</c:v>
                </c:pt>
                <c:pt idx="9">
                  <c:v>Asthma</c:v>
                </c:pt>
                <c:pt idx="10">
                  <c:v>Memory-Related Disease</c:v>
                </c:pt>
                <c:pt idx="11">
                  <c:v>Chronic Liver Disease</c:v>
                </c:pt>
                <c:pt idx="12">
                  <c:v>Mental Disorder</c:v>
                </c:pt>
                <c:pt idx="13">
                  <c:v>Cancer</c:v>
                </c:pt>
              </c:strCache>
            </c:strRef>
          </c:cat>
          <c:val>
            <c:numRef>
              <c:f>患病率条形图!$C$1:$C$14</c:f>
              <c:numCache>
                <c:formatCode>0.000_);[Red]\(0.000\)</c:formatCode>
                <c:ptCount val="14"/>
                <c:pt idx="0">
                  <c:v>0.40899999999999997</c:v>
                </c:pt>
                <c:pt idx="1">
                  <c:v>0.45500000000000002</c:v>
                </c:pt>
                <c:pt idx="2">
                  <c:v>0.29699999999999999</c:v>
                </c:pt>
                <c:pt idx="3">
                  <c:v>0.20100000000000001</c:v>
                </c:pt>
                <c:pt idx="4">
                  <c:v>0.16</c:v>
                </c:pt>
                <c:pt idx="5">
                  <c:v>0.14799999999999999</c:v>
                </c:pt>
                <c:pt idx="6">
                  <c:v>0.1</c:v>
                </c:pt>
                <c:pt idx="7">
                  <c:v>8.1000000000000003E-2</c:v>
                </c:pt>
                <c:pt idx="8">
                  <c:v>3.7999999999999999E-2</c:v>
                </c:pt>
                <c:pt idx="9">
                  <c:v>6.9000000000000006E-2</c:v>
                </c:pt>
                <c:pt idx="10">
                  <c:v>2.8000000000000001E-2</c:v>
                </c:pt>
                <c:pt idx="11">
                  <c:v>4.9000000000000002E-2</c:v>
                </c:pt>
                <c:pt idx="12">
                  <c:v>2.1000000000000001E-2</c:v>
                </c:pt>
                <c:pt idx="13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0B-4071-91B5-1AD9573C5415}"/>
            </c:ext>
          </c:extLst>
        </c:ser>
        <c:ser>
          <c:idx val="2"/>
          <c:order val="2"/>
          <c:tx>
            <c:strRef>
              <c:f>患病率条形图!$J$18</c:f>
              <c:strCache>
                <c:ptCount val="1"/>
                <c:pt idx="0">
                  <c:v>201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患病率条形图!$A$1:$A$14</c:f>
              <c:strCache>
                <c:ptCount val="14"/>
                <c:pt idx="0">
                  <c:v>Hypertension</c:v>
                </c:pt>
                <c:pt idx="1">
                  <c:v>Arthritis</c:v>
                </c:pt>
                <c:pt idx="2">
                  <c:v>Stomach Disease</c:v>
                </c:pt>
                <c:pt idx="3">
                  <c:v>Heart Disease</c:v>
                </c:pt>
                <c:pt idx="4">
                  <c:v>Dyslipidemia</c:v>
                </c:pt>
                <c:pt idx="5">
                  <c:v>Chronic Lung Disease</c:v>
                </c:pt>
                <c:pt idx="6">
                  <c:v>Diabetes</c:v>
                </c:pt>
                <c:pt idx="7">
                  <c:v>Kidney Disease</c:v>
                </c:pt>
                <c:pt idx="8">
                  <c:v>Stroke</c:v>
                </c:pt>
                <c:pt idx="9">
                  <c:v>Asthma</c:v>
                </c:pt>
                <c:pt idx="10">
                  <c:v>Memory-Related Disease</c:v>
                </c:pt>
                <c:pt idx="11">
                  <c:v>Chronic Liver Disease</c:v>
                </c:pt>
                <c:pt idx="12">
                  <c:v>Mental Disorder</c:v>
                </c:pt>
                <c:pt idx="13">
                  <c:v>Cancer</c:v>
                </c:pt>
              </c:strCache>
            </c:strRef>
          </c:cat>
          <c:val>
            <c:numRef>
              <c:f>患病率条形图!$D$1:$D$14</c:f>
              <c:numCache>
                <c:formatCode>0.000_);[Red]\(0.000\)</c:formatCode>
                <c:ptCount val="14"/>
                <c:pt idx="0">
                  <c:v>0.48199999999999998</c:v>
                </c:pt>
                <c:pt idx="1">
                  <c:v>0.57199999999999995</c:v>
                </c:pt>
                <c:pt idx="2">
                  <c:v>0.38700000000000001</c:v>
                </c:pt>
                <c:pt idx="3">
                  <c:v>0.27200000000000002</c:v>
                </c:pt>
                <c:pt idx="4">
                  <c:v>0.23699999999999999</c:v>
                </c:pt>
                <c:pt idx="5">
                  <c:v>0.20300000000000001</c:v>
                </c:pt>
                <c:pt idx="6">
                  <c:v>0.128</c:v>
                </c:pt>
                <c:pt idx="7">
                  <c:v>0.124</c:v>
                </c:pt>
                <c:pt idx="8">
                  <c:v>5.6000000000000001E-2</c:v>
                </c:pt>
                <c:pt idx="9">
                  <c:v>9.5000000000000001E-2</c:v>
                </c:pt>
                <c:pt idx="10">
                  <c:v>4.5999999999999999E-2</c:v>
                </c:pt>
                <c:pt idx="11">
                  <c:v>7.2999999999999995E-2</c:v>
                </c:pt>
                <c:pt idx="12">
                  <c:v>3.1E-2</c:v>
                </c:pt>
                <c:pt idx="13">
                  <c:v>1.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0B-4071-91B5-1AD9573C5415}"/>
            </c:ext>
          </c:extLst>
        </c:ser>
        <c:ser>
          <c:idx val="3"/>
          <c:order val="3"/>
          <c:tx>
            <c:strRef>
              <c:f>患病率条形图!$K$18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患病率条形图!$A$1:$A$14</c:f>
              <c:strCache>
                <c:ptCount val="14"/>
                <c:pt idx="0">
                  <c:v>Hypertension</c:v>
                </c:pt>
                <c:pt idx="1">
                  <c:v>Arthritis</c:v>
                </c:pt>
                <c:pt idx="2">
                  <c:v>Stomach Disease</c:v>
                </c:pt>
                <c:pt idx="3">
                  <c:v>Heart Disease</c:v>
                </c:pt>
                <c:pt idx="4">
                  <c:v>Dyslipidemia</c:v>
                </c:pt>
                <c:pt idx="5">
                  <c:v>Chronic Lung Disease</c:v>
                </c:pt>
                <c:pt idx="6">
                  <c:v>Diabetes</c:v>
                </c:pt>
                <c:pt idx="7">
                  <c:v>Kidney Disease</c:v>
                </c:pt>
                <c:pt idx="8">
                  <c:v>Stroke</c:v>
                </c:pt>
                <c:pt idx="9">
                  <c:v>Asthma</c:v>
                </c:pt>
                <c:pt idx="10">
                  <c:v>Memory-Related Disease</c:v>
                </c:pt>
                <c:pt idx="11">
                  <c:v>Chronic Liver Disease</c:v>
                </c:pt>
                <c:pt idx="12">
                  <c:v>Mental Disorder</c:v>
                </c:pt>
                <c:pt idx="13">
                  <c:v>Cancer</c:v>
                </c:pt>
              </c:strCache>
            </c:strRef>
          </c:cat>
          <c:val>
            <c:numRef>
              <c:f>患病率条形图!$E$1:$E$14</c:f>
              <c:numCache>
                <c:formatCode>0.000_);[Red]\(0.000\)</c:formatCode>
                <c:ptCount val="14"/>
                <c:pt idx="0">
                  <c:v>0.57299999999999995</c:v>
                </c:pt>
                <c:pt idx="1">
                  <c:v>0.55900000000000005</c:v>
                </c:pt>
                <c:pt idx="2">
                  <c:v>0.38500000000000001</c:v>
                </c:pt>
                <c:pt idx="3">
                  <c:v>0.32700000000000001</c:v>
                </c:pt>
                <c:pt idx="4">
                  <c:v>0.28899999999999998</c:v>
                </c:pt>
                <c:pt idx="5">
                  <c:v>0.25600000000000001</c:v>
                </c:pt>
                <c:pt idx="6">
                  <c:v>0.18</c:v>
                </c:pt>
                <c:pt idx="7">
                  <c:v>0.13700000000000001</c:v>
                </c:pt>
                <c:pt idx="8">
                  <c:v>0.128</c:v>
                </c:pt>
                <c:pt idx="9">
                  <c:v>0.11</c:v>
                </c:pt>
                <c:pt idx="10">
                  <c:v>7.1999999999999995E-2</c:v>
                </c:pt>
                <c:pt idx="11">
                  <c:v>8.7999999999999995E-2</c:v>
                </c:pt>
                <c:pt idx="12">
                  <c:v>4.1000000000000002E-2</c:v>
                </c:pt>
                <c:pt idx="13">
                  <c:v>3.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B0B-4071-91B5-1AD9573C5415}"/>
            </c:ext>
          </c:extLst>
        </c:ser>
        <c:ser>
          <c:idx val="4"/>
          <c:order val="4"/>
          <c:tx>
            <c:strRef>
              <c:f>患病率条形图!$L$18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患病率条形图!$A$1:$A$14</c:f>
              <c:strCache>
                <c:ptCount val="14"/>
                <c:pt idx="0">
                  <c:v>Hypertension</c:v>
                </c:pt>
                <c:pt idx="1">
                  <c:v>Arthritis</c:v>
                </c:pt>
                <c:pt idx="2">
                  <c:v>Stomach Disease</c:v>
                </c:pt>
                <c:pt idx="3">
                  <c:v>Heart Disease</c:v>
                </c:pt>
                <c:pt idx="4">
                  <c:v>Dyslipidemia</c:v>
                </c:pt>
                <c:pt idx="5">
                  <c:v>Chronic Lung Disease</c:v>
                </c:pt>
                <c:pt idx="6">
                  <c:v>Diabetes</c:v>
                </c:pt>
                <c:pt idx="7">
                  <c:v>Kidney Disease</c:v>
                </c:pt>
                <c:pt idx="8">
                  <c:v>Stroke</c:v>
                </c:pt>
                <c:pt idx="9">
                  <c:v>Asthma</c:v>
                </c:pt>
                <c:pt idx="10">
                  <c:v>Memory-Related Disease</c:v>
                </c:pt>
                <c:pt idx="11">
                  <c:v>Chronic Liver Disease</c:v>
                </c:pt>
                <c:pt idx="12">
                  <c:v>Mental Disorder</c:v>
                </c:pt>
                <c:pt idx="13">
                  <c:v>Cancer</c:v>
                </c:pt>
              </c:strCache>
            </c:strRef>
          </c:cat>
          <c:val>
            <c:numRef>
              <c:f>患病率条形图!$F$1:$F$14</c:f>
              <c:numCache>
                <c:formatCode>0.000_);[Red]\(0.000\)</c:formatCode>
                <c:ptCount val="14"/>
                <c:pt idx="0">
                  <c:v>0.61199999999999999</c:v>
                </c:pt>
                <c:pt idx="1">
                  <c:v>0.53800000000000003</c:v>
                </c:pt>
                <c:pt idx="2">
                  <c:v>0.39400000000000002</c:v>
                </c:pt>
                <c:pt idx="3">
                  <c:v>0.36599999999999999</c:v>
                </c:pt>
                <c:pt idx="4">
                  <c:v>0.35</c:v>
                </c:pt>
                <c:pt idx="5">
                  <c:v>0.23699999999999999</c:v>
                </c:pt>
                <c:pt idx="6">
                  <c:v>0.2</c:v>
                </c:pt>
                <c:pt idx="7">
                  <c:v>0.155</c:v>
                </c:pt>
                <c:pt idx="8">
                  <c:v>0.14399999999999999</c:v>
                </c:pt>
                <c:pt idx="9">
                  <c:v>0.11899999999999999</c:v>
                </c:pt>
                <c:pt idx="10">
                  <c:v>0.10299999999999999</c:v>
                </c:pt>
                <c:pt idx="11">
                  <c:v>9.4E-2</c:v>
                </c:pt>
                <c:pt idx="12">
                  <c:v>4.1000000000000002E-2</c:v>
                </c:pt>
                <c:pt idx="13">
                  <c:v>3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B0B-4071-91B5-1AD9573C54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843300971"/>
        <c:axId val="263043272"/>
      </c:barChart>
      <c:catAx>
        <c:axId val="843300971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263043272"/>
        <c:crosses val="autoZero"/>
        <c:auto val="1"/>
        <c:lblAlgn val="ctr"/>
        <c:lblOffset val="100"/>
        <c:noMultiLvlLbl val="0"/>
      </c:catAx>
      <c:valAx>
        <c:axId val="263043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8433009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10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2545</Words>
  <Characters>14513</Characters>
  <Application>Microsoft Office Word</Application>
  <DocSecurity>0</DocSecurity>
  <Lines>120</Lines>
  <Paragraphs>34</Paragraphs>
  <ScaleCrop>false</ScaleCrop>
  <Company/>
  <LinksUpToDate>false</LinksUpToDate>
  <CharactersWithSpaces>1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茜 刘</dc:creator>
  <cp:lastModifiedBy>茜 刘</cp:lastModifiedBy>
  <cp:revision>4</cp:revision>
  <cp:lastPrinted>2025-05-21T13:50:00Z</cp:lastPrinted>
  <dcterms:created xsi:type="dcterms:W3CDTF">2025-07-04T16:17:00Z</dcterms:created>
  <dcterms:modified xsi:type="dcterms:W3CDTF">2025-07-1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3e0718e6775293962cce1297d16f41fa2b587f56e21fcc23d1daf7fd38e471</vt:lpwstr>
  </property>
  <property fmtid="{D5CDD505-2E9C-101B-9397-08002B2CF9AE}" pid="3" name="KSOProductBuildVer">
    <vt:lpwstr>2052-11.8.2.12094</vt:lpwstr>
  </property>
  <property fmtid="{D5CDD505-2E9C-101B-9397-08002B2CF9AE}" pid="4" name="ICV">
    <vt:lpwstr>7B8BB6DEF4F646C2B7CF53BCDFB48A3E</vt:lpwstr>
  </property>
</Properties>
</file>